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0D45" w:rsidRDefault="006218F7" w:rsidP="00940D45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</w:t>
      </w:r>
      <w:r w:rsidR="007E179A">
        <w:rPr>
          <w:rFonts w:ascii="Arial" w:hAnsi="Arial" w:cs="Arial"/>
          <w:b/>
        </w:rPr>
        <w:t>tables</w:t>
      </w:r>
      <w:r w:rsidR="003C050E">
        <w:rPr>
          <w:rFonts w:ascii="Arial" w:hAnsi="Arial" w:cs="Arial"/>
          <w:b/>
        </w:rPr>
        <w:t xml:space="preserve"> </w:t>
      </w:r>
    </w:p>
    <w:p w:rsidR="00940D45" w:rsidRPr="0018130D" w:rsidRDefault="00940D45" w:rsidP="0018130D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 S-</w:t>
      </w:r>
      <w:r w:rsidRPr="00EB703C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1</w:t>
      </w:r>
      <w:r w:rsidRPr="00EB703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P</w:t>
      </w:r>
      <w:r w:rsidRPr="00EB703C">
        <w:rPr>
          <w:rFonts w:ascii="Arial" w:hAnsi="Arial" w:cs="Arial"/>
        </w:rPr>
        <w:t>homa ste</w:t>
      </w:r>
      <w:r>
        <w:rPr>
          <w:rFonts w:ascii="Arial" w:hAnsi="Arial" w:cs="Arial"/>
        </w:rPr>
        <w:t>m canker severity (</w:t>
      </w:r>
      <w:r w:rsidRPr="00EB703C">
        <w:rPr>
          <w:rFonts w:ascii="Arial" w:hAnsi="Arial" w:cs="Arial"/>
        </w:rPr>
        <w:t>G2 index</w:t>
      </w:r>
      <w:r>
        <w:rPr>
          <w:rFonts w:ascii="Arial" w:hAnsi="Arial" w:cs="Arial"/>
        </w:rPr>
        <w:t xml:space="preserve">) assessed before harvest of the </w:t>
      </w:r>
      <w:proofErr w:type="spellStart"/>
      <w:r>
        <w:rPr>
          <w:rFonts w:ascii="Arial" w:hAnsi="Arial" w:cs="Arial"/>
        </w:rPr>
        <w:t>Bn</w:t>
      </w:r>
      <w:r w:rsidR="00F02F79">
        <w:rPr>
          <w:rFonts w:ascii="Arial" w:hAnsi="Arial" w:cs="Arial"/>
        </w:rPr>
        <w:t>a</w:t>
      </w:r>
      <w:r>
        <w:rPr>
          <w:rFonts w:ascii="Arial" w:hAnsi="Arial" w:cs="Arial"/>
        </w:rPr>
        <w:t>DYDH</w:t>
      </w:r>
      <w:proofErr w:type="spellEnd"/>
      <w:r>
        <w:rPr>
          <w:rFonts w:ascii="Arial" w:hAnsi="Arial" w:cs="Arial"/>
        </w:rPr>
        <w:t xml:space="preserve"> mapping population parental lines and the control cultivars in </w:t>
      </w:r>
      <w:r w:rsidRPr="00EB703C">
        <w:rPr>
          <w:rFonts w:ascii="Arial" w:hAnsi="Arial" w:cs="Arial"/>
        </w:rPr>
        <w:t>five</w:t>
      </w:r>
      <w:r w:rsidR="00F02F79">
        <w:rPr>
          <w:rFonts w:ascii="Arial" w:hAnsi="Arial" w:cs="Arial"/>
        </w:rPr>
        <w:t xml:space="preserve"> winter oilseed rape</w:t>
      </w:r>
      <w:r w:rsidRPr="00EB703C">
        <w:rPr>
          <w:rFonts w:ascii="Arial" w:hAnsi="Arial" w:cs="Arial"/>
        </w:rPr>
        <w:t xml:space="preserve"> field experiment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1412"/>
        <w:gridCol w:w="1540"/>
        <w:gridCol w:w="1540"/>
        <w:gridCol w:w="1541"/>
        <w:gridCol w:w="1541"/>
      </w:tblGrid>
      <w:tr w:rsidR="00A02939" w:rsidRPr="00EB703C" w:rsidTr="002E4F61">
        <w:tc>
          <w:tcPr>
            <w:tcW w:w="1668" w:type="dxa"/>
            <w:tcBorders>
              <w:top w:val="single" w:sz="4" w:space="0" w:color="auto"/>
            </w:tcBorders>
          </w:tcPr>
          <w:p w:rsidR="00A02939" w:rsidRPr="00EB703C" w:rsidRDefault="00A02939" w:rsidP="00A02939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574" w:type="dxa"/>
            <w:gridSpan w:val="5"/>
            <w:tcBorders>
              <w:top w:val="single" w:sz="4" w:space="0" w:color="auto"/>
            </w:tcBorders>
          </w:tcPr>
          <w:p w:rsidR="00A02939" w:rsidRDefault="00A02939" w:rsidP="00A02939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homa stem canker  severity (G2 index)</w:t>
            </w:r>
          </w:p>
        </w:tc>
      </w:tr>
      <w:tr w:rsidR="00940D45" w:rsidRPr="00EB703C" w:rsidTr="00A02939">
        <w:tc>
          <w:tcPr>
            <w:tcW w:w="1668" w:type="dxa"/>
            <w:tcBorders>
              <w:bottom w:val="single" w:sz="4" w:space="0" w:color="auto"/>
            </w:tcBorders>
          </w:tcPr>
          <w:p w:rsidR="00940D45" w:rsidRPr="00EB703C" w:rsidRDefault="00940D45" w:rsidP="00A02939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:rsidR="00940D45" w:rsidRPr="00EB703C" w:rsidRDefault="00940D45" w:rsidP="00A02939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RA9</w:t>
            </w:r>
            <w:r w:rsidRPr="00EB703C">
              <w:rPr>
                <w:rFonts w:ascii="Arial" w:hAnsi="Arial" w:cs="Arial"/>
              </w:rPr>
              <w:t>5</w:t>
            </w:r>
            <w:r w:rsidR="00A02939" w:rsidRPr="005477DE">
              <w:rPr>
                <w:rFonts w:ascii="Arial" w:hAnsi="Arial" w:cs="Arial"/>
                <w:vertAlign w:val="superscript"/>
              </w:rPr>
              <w:t xml:space="preserve"> a</w:t>
            </w:r>
          </w:p>
        </w:tc>
        <w:tc>
          <w:tcPr>
            <w:tcW w:w="1540" w:type="dxa"/>
            <w:tcBorders>
              <w:bottom w:val="single" w:sz="4" w:space="0" w:color="auto"/>
            </w:tcBorders>
          </w:tcPr>
          <w:p w:rsidR="00940D45" w:rsidRPr="00EB703C" w:rsidRDefault="00940D45" w:rsidP="00A02939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RA</w:t>
            </w:r>
            <w:r w:rsidRPr="00EB703C">
              <w:rPr>
                <w:rFonts w:ascii="Arial" w:hAnsi="Arial" w:cs="Arial"/>
              </w:rPr>
              <w:t>96</w:t>
            </w:r>
          </w:p>
        </w:tc>
        <w:tc>
          <w:tcPr>
            <w:tcW w:w="1540" w:type="dxa"/>
            <w:tcBorders>
              <w:bottom w:val="single" w:sz="4" w:space="0" w:color="auto"/>
            </w:tcBorders>
          </w:tcPr>
          <w:p w:rsidR="00940D45" w:rsidRPr="00EB703C" w:rsidRDefault="00940D45" w:rsidP="00A02939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RA</w:t>
            </w:r>
            <w:r w:rsidRPr="00EB703C">
              <w:rPr>
                <w:rFonts w:ascii="Arial" w:hAnsi="Arial" w:cs="Arial"/>
              </w:rPr>
              <w:t>07</w:t>
            </w:r>
          </w:p>
        </w:tc>
        <w:tc>
          <w:tcPr>
            <w:tcW w:w="1541" w:type="dxa"/>
            <w:tcBorders>
              <w:bottom w:val="single" w:sz="4" w:space="0" w:color="auto"/>
            </w:tcBorders>
          </w:tcPr>
          <w:p w:rsidR="00940D45" w:rsidRPr="00EB703C" w:rsidRDefault="00940D45" w:rsidP="00A02939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Res</w:t>
            </w:r>
            <w:r w:rsidRPr="00EB703C">
              <w:rPr>
                <w:rFonts w:ascii="Arial" w:hAnsi="Arial" w:cs="Arial"/>
              </w:rPr>
              <w:t>08</w:t>
            </w:r>
          </w:p>
        </w:tc>
        <w:tc>
          <w:tcPr>
            <w:tcW w:w="1541" w:type="dxa"/>
            <w:tcBorders>
              <w:bottom w:val="single" w:sz="4" w:space="0" w:color="auto"/>
            </w:tcBorders>
          </w:tcPr>
          <w:p w:rsidR="00940D45" w:rsidRPr="00EB703C" w:rsidRDefault="00940D45" w:rsidP="00A02939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Res</w:t>
            </w:r>
            <w:r w:rsidRPr="00EB703C">
              <w:rPr>
                <w:rFonts w:ascii="Arial" w:hAnsi="Arial" w:cs="Arial"/>
              </w:rPr>
              <w:t>09</w:t>
            </w:r>
          </w:p>
        </w:tc>
      </w:tr>
      <w:tr w:rsidR="00940D45" w:rsidRPr="00EB703C" w:rsidTr="00940D45">
        <w:tc>
          <w:tcPr>
            <w:tcW w:w="1668" w:type="dxa"/>
            <w:tcBorders>
              <w:top w:val="single" w:sz="4" w:space="0" w:color="auto"/>
            </w:tcBorders>
          </w:tcPr>
          <w:p w:rsidR="00940D45" w:rsidRPr="00EB703C" w:rsidRDefault="00940D45" w:rsidP="00940D45">
            <w:pPr>
              <w:spacing w:line="36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arental lines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:rsidR="00940D45" w:rsidRPr="00EB703C" w:rsidRDefault="00940D45" w:rsidP="00940D45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540" w:type="dxa"/>
            <w:tcBorders>
              <w:top w:val="single" w:sz="4" w:space="0" w:color="auto"/>
            </w:tcBorders>
          </w:tcPr>
          <w:p w:rsidR="00940D45" w:rsidRPr="00EB703C" w:rsidRDefault="00940D45" w:rsidP="00940D45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540" w:type="dxa"/>
            <w:tcBorders>
              <w:top w:val="single" w:sz="4" w:space="0" w:color="auto"/>
            </w:tcBorders>
          </w:tcPr>
          <w:p w:rsidR="00940D45" w:rsidRPr="00EB703C" w:rsidRDefault="00940D45" w:rsidP="00940D45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541" w:type="dxa"/>
            <w:tcBorders>
              <w:top w:val="single" w:sz="4" w:space="0" w:color="auto"/>
            </w:tcBorders>
          </w:tcPr>
          <w:p w:rsidR="00940D45" w:rsidRPr="00EB703C" w:rsidRDefault="00940D45" w:rsidP="00940D45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541" w:type="dxa"/>
            <w:tcBorders>
              <w:top w:val="single" w:sz="4" w:space="0" w:color="auto"/>
            </w:tcBorders>
          </w:tcPr>
          <w:p w:rsidR="00940D45" w:rsidRPr="00EB703C" w:rsidRDefault="00940D45" w:rsidP="00940D45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940D45" w:rsidRPr="00EB703C" w:rsidTr="00940D45">
        <w:tc>
          <w:tcPr>
            <w:tcW w:w="1668" w:type="dxa"/>
          </w:tcPr>
          <w:p w:rsidR="00940D45" w:rsidRPr="00EB703C" w:rsidRDefault="00940D45" w:rsidP="00940D45">
            <w:pPr>
              <w:spacing w:line="36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armor-</w:t>
            </w:r>
            <w:proofErr w:type="spellStart"/>
            <w:r w:rsidRPr="009A408E">
              <w:rPr>
                <w:rFonts w:ascii="Arial" w:hAnsi="Arial" w:cs="Arial"/>
                <w:i/>
                <w:color w:val="000000"/>
              </w:rPr>
              <w:t>bzh</w:t>
            </w:r>
            <w:proofErr w:type="spellEnd"/>
          </w:p>
        </w:tc>
        <w:tc>
          <w:tcPr>
            <w:tcW w:w="1412" w:type="dxa"/>
          </w:tcPr>
          <w:p w:rsidR="00940D45" w:rsidRPr="00EB703C" w:rsidRDefault="00940D45" w:rsidP="00940D4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17</w:t>
            </w:r>
          </w:p>
        </w:tc>
        <w:tc>
          <w:tcPr>
            <w:tcW w:w="1540" w:type="dxa"/>
          </w:tcPr>
          <w:p w:rsidR="00940D45" w:rsidRPr="00EB703C" w:rsidRDefault="00940D45" w:rsidP="00940D4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8</w:t>
            </w:r>
          </w:p>
        </w:tc>
        <w:tc>
          <w:tcPr>
            <w:tcW w:w="1540" w:type="dxa"/>
          </w:tcPr>
          <w:p w:rsidR="00940D45" w:rsidRPr="00EB703C" w:rsidRDefault="00940D45" w:rsidP="00940D4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9</w:t>
            </w:r>
          </w:p>
        </w:tc>
        <w:tc>
          <w:tcPr>
            <w:tcW w:w="1541" w:type="dxa"/>
          </w:tcPr>
          <w:p w:rsidR="00940D45" w:rsidRPr="00EB703C" w:rsidRDefault="00940D45" w:rsidP="00940D4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4</w:t>
            </w:r>
          </w:p>
        </w:tc>
        <w:tc>
          <w:tcPr>
            <w:tcW w:w="1541" w:type="dxa"/>
          </w:tcPr>
          <w:p w:rsidR="00940D45" w:rsidRPr="00EB703C" w:rsidRDefault="00940D45" w:rsidP="00940D4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3</w:t>
            </w:r>
          </w:p>
        </w:tc>
      </w:tr>
      <w:tr w:rsidR="00940D45" w:rsidRPr="00EB703C" w:rsidTr="00940D45">
        <w:tc>
          <w:tcPr>
            <w:tcW w:w="1668" w:type="dxa"/>
          </w:tcPr>
          <w:p w:rsidR="00940D45" w:rsidRPr="00EB703C" w:rsidRDefault="00940D45" w:rsidP="00940D45">
            <w:pPr>
              <w:spacing w:line="36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Yudal </w:t>
            </w:r>
          </w:p>
        </w:tc>
        <w:tc>
          <w:tcPr>
            <w:tcW w:w="1412" w:type="dxa"/>
          </w:tcPr>
          <w:p w:rsidR="00940D45" w:rsidRPr="00EB703C" w:rsidRDefault="00940D45" w:rsidP="00940D4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72</w:t>
            </w:r>
          </w:p>
        </w:tc>
        <w:tc>
          <w:tcPr>
            <w:tcW w:w="1540" w:type="dxa"/>
          </w:tcPr>
          <w:p w:rsidR="00940D45" w:rsidRPr="00EB703C" w:rsidRDefault="00940D45" w:rsidP="00940D4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47</w:t>
            </w:r>
          </w:p>
        </w:tc>
        <w:tc>
          <w:tcPr>
            <w:tcW w:w="1540" w:type="dxa"/>
          </w:tcPr>
          <w:p w:rsidR="00940D45" w:rsidRPr="00EB703C" w:rsidRDefault="00940D45" w:rsidP="00940D4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77</w:t>
            </w:r>
          </w:p>
        </w:tc>
        <w:tc>
          <w:tcPr>
            <w:tcW w:w="1541" w:type="dxa"/>
          </w:tcPr>
          <w:p w:rsidR="00940D45" w:rsidRPr="00EB703C" w:rsidRDefault="00940D45" w:rsidP="00940D4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17</w:t>
            </w:r>
          </w:p>
        </w:tc>
        <w:tc>
          <w:tcPr>
            <w:tcW w:w="1541" w:type="dxa"/>
          </w:tcPr>
          <w:p w:rsidR="00940D45" w:rsidRPr="00EB703C" w:rsidRDefault="00940D45" w:rsidP="00940D4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00</w:t>
            </w:r>
          </w:p>
        </w:tc>
      </w:tr>
      <w:tr w:rsidR="00940D45" w:rsidRPr="00EB703C" w:rsidTr="00940D45">
        <w:tc>
          <w:tcPr>
            <w:tcW w:w="1668" w:type="dxa"/>
          </w:tcPr>
          <w:p w:rsidR="00940D45" w:rsidRPr="00EB703C" w:rsidRDefault="00940D45" w:rsidP="00940D45">
            <w:pPr>
              <w:spacing w:line="36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412" w:type="dxa"/>
          </w:tcPr>
          <w:p w:rsidR="00940D45" w:rsidRPr="00EB703C" w:rsidRDefault="00940D45" w:rsidP="00940D45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540" w:type="dxa"/>
          </w:tcPr>
          <w:p w:rsidR="00940D45" w:rsidRPr="00EB703C" w:rsidRDefault="00940D45" w:rsidP="00940D45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540" w:type="dxa"/>
          </w:tcPr>
          <w:p w:rsidR="00940D45" w:rsidRPr="00EB703C" w:rsidRDefault="00940D45" w:rsidP="00940D45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541" w:type="dxa"/>
          </w:tcPr>
          <w:p w:rsidR="00940D45" w:rsidRPr="00EB703C" w:rsidRDefault="00940D45" w:rsidP="00940D45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541" w:type="dxa"/>
          </w:tcPr>
          <w:p w:rsidR="00940D45" w:rsidRPr="00EB703C" w:rsidRDefault="00940D45" w:rsidP="00940D45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F02F79" w:rsidRPr="00EB703C" w:rsidTr="002E4F61">
        <w:tc>
          <w:tcPr>
            <w:tcW w:w="9242" w:type="dxa"/>
            <w:gridSpan w:val="6"/>
          </w:tcPr>
          <w:p w:rsidR="00F02F79" w:rsidRPr="00EB703C" w:rsidRDefault="00F02F79" w:rsidP="00F02F79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 xml:space="preserve">Control cultivars </w:t>
            </w:r>
          </w:p>
        </w:tc>
      </w:tr>
      <w:tr w:rsidR="00076029" w:rsidRPr="00EB703C" w:rsidTr="00940D45">
        <w:tc>
          <w:tcPr>
            <w:tcW w:w="1668" w:type="dxa"/>
          </w:tcPr>
          <w:p w:rsidR="00076029" w:rsidRPr="00EB703C" w:rsidRDefault="00076029" w:rsidP="00D972E1">
            <w:pPr>
              <w:spacing w:line="360" w:lineRule="auto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Aviso</w:t>
            </w:r>
            <w:proofErr w:type="spellEnd"/>
          </w:p>
        </w:tc>
        <w:tc>
          <w:tcPr>
            <w:tcW w:w="1412" w:type="dxa"/>
          </w:tcPr>
          <w:p w:rsidR="00076029" w:rsidRPr="00EB703C" w:rsidRDefault="00076029" w:rsidP="00D972E1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  <w:vertAlign w:val="superscript"/>
              </w:rPr>
              <w:t xml:space="preserve"> b</w:t>
            </w:r>
          </w:p>
        </w:tc>
        <w:tc>
          <w:tcPr>
            <w:tcW w:w="1540" w:type="dxa"/>
          </w:tcPr>
          <w:p w:rsidR="00076029" w:rsidRPr="00EB703C" w:rsidRDefault="00076029" w:rsidP="00D972E1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540" w:type="dxa"/>
          </w:tcPr>
          <w:p w:rsidR="00076029" w:rsidRPr="00EB703C" w:rsidRDefault="00076029" w:rsidP="00D972E1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4</w:t>
            </w:r>
          </w:p>
        </w:tc>
        <w:tc>
          <w:tcPr>
            <w:tcW w:w="1541" w:type="dxa"/>
          </w:tcPr>
          <w:p w:rsidR="00076029" w:rsidRPr="00EB703C" w:rsidRDefault="00076029" w:rsidP="00D972E1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8</w:t>
            </w:r>
          </w:p>
        </w:tc>
        <w:tc>
          <w:tcPr>
            <w:tcW w:w="1541" w:type="dxa"/>
          </w:tcPr>
          <w:p w:rsidR="00076029" w:rsidRPr="00EB703C" w:rsidRDefault="00076029" w:rsidP="00D972E1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076029" w:rsidRPr="00EB703C" w:rsidTr="00940D45">
        <w:tc>
          <w:tcPr>
            <w:tcW w:w="1668" w:type="dxa"/>
          </w:tcPr>
          <w:p w:rsidR="00076029" w:rsidRPr="00EB703C" w:rsidRDefault="00076029" w:rsidP="00D972E1">
            <w:pPr>
              <w:spacing w:line="36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anberra</w:t>
            </w:r>
          </w:p>
        </w:tc>
        <w:tc>
          <w:tcPr>
            <w:tcW w:w="1412" w:type="dxa"/>
          </w:tcPr>
          <w:p w:rsidR="00076029" w:rsidRPr="00EB703C" w:rsidRDefault="00076029" w:rsidP="00D972E1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540" w:type="dxa"/>
          </w:tcPr>
          <w:p w:rsidR="00076029" w:rsidRPr="00EB703C" w:rsidRDefault="00076029" w:rsidP="00D972E1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540" w:type="dxa"/>
          </w:tcPr>
          <w:p w:rsidR="00076029" w:rsidRPr="00EB703C" w:rsidRDefault="00076029" w:rsidP="00D972E1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541" w:type="dxa"/>
          </w:tcPr>
          <w:p w:rsidR="00076029" w:rsidRPr="00EB703C" w:rsidRDefault="00076029" w:rsidP="00D972E1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5</w:t>
            </w:r>
          </w:p>
        </w:tc>
        <w:tc>
          <w:tcPr>
            <w:tcW w:w="1541" w:type="dxa"/>
          </w:tcPr>
          <w:p w:rsidR="00076029" w:rsidRPr="00EB703C" w:rsidRDefault="00076029" w:rsidP="00D972E1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076029" w:rsidRPr="00EB703C" w:rsidTr="00940D45">
        <w:tc>
          <w:tcPr>
            <w:tcW w:w="1668" w:type="dxa"/>
          </w:tcPr>
          <w:p w:rsidR="00076029" w:rsidRPr="00EB703C" w:rsidRDefault="00076029" w:rsidP="00940D45">
            <w:pPr>
              <w:spacing w:line="36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armor</w:t>
            </w:r>
          </w:p>
        </w:tc>
        <w:tc>
          <w:tcPr>
            <w:tcW w:w="1412" w:type="dxa"/>
          </w:tcPr>
          <w:p w:rsidR="00076029" w:rsidRPr="00EB703C" w:rsidRDefault="00076029" w:rsidP="00076029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540" w:type="dxa"/>
          </w:tcPr>
          <w:p w:rsidR="00076029" w:rsidRPr="00EB703C" w:rsidRDefault="00076029" w:rsidP="00940D4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540" w:type="dxa"/>
          </w:tcPr>
          <w:p w:rsidR="00076029" w:rsidRPr="00EB703C" w:rsidRDefault="00076029" w:rsidP="00940D4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9</w:t>
            </w:r>
          </w:p>
        </w:tc>
        <w:tc>
          <w:tcPr>
            <w:tcW w:w="1541" w:type="dxa"/>
          </w:tcPr>
          <w:p w:rsidR="00076029" w:rsidRPr="00EB703C" w:rsidRDefault="00076029" w:rsidP="00940D4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6</w:t>
            </w:r>
          </w:p>
        </w:tc>
        <w:tc>
          <w:tcPr>
            <w:tcW w:w="1541" w:type="dxa"/>
          </w:tcPr>
          <w:p w:rsidR="00076029" w:rsidRPr="00EB703C" w:rsidRDefault="00076029" w:rsidP="00940D4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2</w:t>
            </w:r>
          </w:p>
        </w:tc>
      </w:tr>
      <w:tr w:rsidR="00076029" w:rsidRPr="00EB703C" w:rsidTr="00940D45">
        <w:tc>
          <w:tcPr>
            <w:tcW w:w="1668" w:type="dxa"/>
          </w:tcPr>
          <w:p w:rsidR="00076029" w:rsidRPr="00EB703C" w:rsidRDefault="00076029" w:rsidP="00940D45">
            <w:pPr>
              <w:spacing w:line="36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Eurol</w:t>
            </w:r>
          </w:p>
        </w:tc>
        <w:tc>
          <w:tcPr>
            <w:tcW w:w="1412" w:type="dxa"/>
          </w:tcPr>
          <w:p w:rsidR="00076029" w:rsidRPr="00EB703C" w:rsidRDefault="00076029" w:rsidP="00940D4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93</w:t>
            </w:r>
          </w:p>
        </w:tc>
        <w:tc>
          <w:tcPr>
            <w:tcW w:w="1540" w:type="dxa"/>
          </w:tcPr>
          <w:p w:rsidR="00076029" w:rsidRPr="00EB703C" w:rsidRDefault="00076029" w:rsidP="00940D4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38</w:t>
            </w:r>
          </w:p>
        </w:tc>
        <w:tc>
          <w:tcPr>
            <w:tcW w:w="1540" w:type="dxa"/>
          </w:tcPr>
          <w:p w:rsidR="00076029" w:rsidRPr="00EB703C" w:rsidRDefault="00076029" w:rsidP="00940D4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59</w:t>
            </w:r>
          </w:p>
        </w:tc>
        <w:tc>
          <w:tcPr>
            <w:tcW w:w="1541" w:type="dxa"/>
          </w:tcPr>
          <w:p w:rsidR="00076029" w:rsidRPr="00EB703C" w:rsidRDefault="00076029" w:rsidP="00940D4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0</w:t>
            </w:r>
          </w:p>
        </w:tc>
        <w:tc>
          <w:tcPr>
            <w:tcW w:w="1541" w:type="dxa"/>
          </w:tcPr>
          <w:p w:rsidR="00076029" w:rsidRPr="00EB703C" w:rsidRDefault="00076029" w:rsidP="00940D4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80</w:t>
            </w:r>
          </w:p>
        </w:tc>
      </w:tr>
      <w:tr w:rsidR="00076029" w:rsidRPr="00EB703C" w:rsidTr="00940D45">
        <w:tc>
          <w:tcPr>
            <w:tcW w:w="1668" w:type="dxa"/>
          </w:tcPr>
          <w:p w:rsidR="00076029" w:rsidRPr="00EB703C" w:rsidRDefault="00076029" w:rsidP="00940D45">
            <w:pPr>
              <w:spacing w:line="36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alcon</w:t>
            </w:r>
          </w:p>
        </w:tc>
        <w:tc>
          <w:tcPr>
            <w:tcW w:w="1412" w:type="dxa"/>
          </w:tcPr>
          <w:p w:rsidR="00076029" w:rsidRPr="00EB703C" w:rsidRDefault="00076029" w:rsidP="00940D4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39</w:t>
            </w:r>
          </w:p>
        </w:tc>
        <w:tc>
          <w:tcPr>
            <w:tcW w:w="1540" w:type="dxa"/>
          </w:tcPr>
          <w:p w:rsidR="00076029" w:rsidRPr="00EB703C" w:rsidRDefault="00076029" w:rsidP="00940D4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90</w:t>
            </w:r>
          </w:p>
        </w:tc>
        <w:tc>
          <w:tcPr>
            <w:tcW w:w="1540" w:type="dxa"/>
          </w:tcPr>
          <w:p w:rsidR="00076029" w:rsidRPr="00EB703C" w:rsidRDefault="00076029" w:rsidP="00940D4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35</w:t>
            </w:r>
          </w:p>
        </w:tc>
        <w:tc>
          <w:tcPr>
            <w:tcW w:w="1541" w:type="dxa"/>
          </w:tcPr>
          <w:p w:rsidR="00076029" w:rsidRPr="00EB703C" w:rsidRDefault="00076029" w:rsidP="00940D4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541" w:type="dxa"/>
          </w:tcPr>
          <w:p w:rsidR="00076029" w:rsidRPr="00EB703C" w:rsidRDefault="00076029" w:rsidP="00940D4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751969" w:rsidRPr="00EB703C" w:rsidTr="00940D45">
        <w:tc>
          <w:tcPr>
            <w:tcW w:w="1668" w:type="dxa"/>
          </w:tcPr>
          <w:p w:rsidR="00751969" w:rsidRPr="00EB703C" w:rsidRDefault="00751969" w:rsidP="00190652">
            <w:pPr>
              <w:spacing w:line="36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Jet </w:t>
            </w:r>
            <w:proofErr w:type="spellStart"/>
            <w:r>
              <w:rPr>
                <w:rFonts w:ascii="Arial" w:hAnsi="Arial" w:cs="Arial"/>
                <w:color w:val="000000"/>
              </w:rPr>
              <w:t>Neuf</w:t>
            </w:r>
            <w:proofErr w:type="spellEnd"/>
          </w:p>
        </w:tc>
        <w:tc>
          <w:tcPr>
            <w:tcW w:w="1412" w:type="dxa"/>
          </w:tcPr>
          <w:p w:rsidR="00751969" w:rsidRPr="00EB703C" w:rsidRDefault="00751969" w:rsidP="001906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540" w:type="dxa"/>
          </w:tcPr>
          <w:p w:rsidR="00751969" w:rsidRPr="00EB703C" w:rsidRDefault="00751969" w:rsidP="001906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540" w:type="dxa"/>
          </w:tcPr>
          <w:p w:rsidR="00751969" w:rsidRPr="00EB703C" w:rsidRDefault="00751969" w:rsidP="001906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7</w:t>
            </w:r>
          </w:p>
        </w:tc>
        <w:tc>
          <w:tcPr>
            <w:tcW w:w="1541" w:type="dxa"/>
          </w:tcPr>
          <w:p w:rsidR="00751969" w:rsidRPr="00EB703C" w:rsidRDefault="00751969" w:rsidP="001906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541" w:type="dxa"/>
          </w:tcPr>
          <w:p w:rsidR="00751969" w:rsidRPr="00EB703C" w:rsidRDefault="00751969" w:rsidP="001906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751969" w:rsidRPr="00EB703C" w:rsidTr="00940D45">
        <w:tc>
          <w:tcPr>
            <w:tcW w:w="1668" w:type="dxa"/>
            <w:tcBorders>
              <w:bottom w:val="single" w:sz="4" w:space="0" w:color="auto"/>
            </w:tcBorders>
          </w:tcPr>
          <w:p w:rsidR="00751969" w:rsidRPr="00EB703C" w:rsidRDefault="00751969" w:rsidP="00190652">
            <w:pPr>
              <w:spacing w:line="36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K-</w:t>
            </w:r>
            <w:proofErr w:type="spellStart"/>
            <w:r>
              <w:rPr>
                <w:rFonts w:ascii="Arial" w:hAnsi="Arial" w:cs="Arial"/>
                <w:color w:val="000000"/>
              </w:rPr>
              <w:t>Bravour</w:t>
            </w:r>
            <w:proofErr w:type="spellEnd"/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:rsidR="00751969" w:rsidRPr="00EB703C" w:rsidRDefault="00751969" w:rsidP="001906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540" w:type="dxa"/>
            <w:tcBorders>
              <w:bottom w:val="single" w:sz="4" w:space="0" w:color="auto"/>
            </w:tcBorders>
          </w:tcPr>
          <w:p w:rsidR="00751969" w:rsidRPr="00EB703C" w:rsidRDefault="00751969" w:rsidP="001906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540" w:type="dxa"/>
            <w:tcBorders>
              <w:bottom w:val="single" w:sz="4" w:space="0" w:color="auto"/>
            </w:tcBorders>
          </w:tcPr>
          <w:p w:rsidR="00751969" w:rsidRPr="00EB703C" w:rsidRDefault="00751969" w:rsidP="001906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541" w:type="dxa"/>
            <w:tcBorders>
              <w:bottom w:val="single" w:sz="4" w:space="0" w:color="auto"/>
            </w:tcBorders>
          </w:tcPr>
          <w:p w:rsidR="00751969" w:rsidRPr="00EB703C" w:rsidRDefault="00751969" w:rsidP="001906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541" w:type="dxa"/>
            <w:tcBorders>
              <w:bottom w:val="single" w:sz="4" w:space="0" w:color="auto"/>
            </w:tcBorders>
          </w:tcPr>
          <w:p w:rsidR="00751969" w:rsidRPr="00EB703C" w:rsidRDefault="00751969" w:rsidP="001906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2</w:t>
            </w:r>
          </w:p>
        </w:tc>
      </w:tr>
    </w:tbl>
    <w:p w:rsidR="00940D45" w:rsidRDefault="00940D45" w:rsidP="00A02939">
      <w:pPr>
        <w:spacing w:after="0" w:line="240" w:lineRule="auto"/>
        <w:rPr>
          <w:rFonts w:ascii="Arial" w:hAnsi="Arial" w:cs="Arial"/>
        </w:rPr>
      </w:pPr>
      <w:proofErr w:type="gramStart"/>
      <w:r w:rsidRPr="005477DE">
        <w:rPr>
          <w:rFonts w:ascii="Arial" w:hAnsi="Arial" w:cs="Arial"/>
          <w:vertAlign w:val="superscript"/>
        </w:rPr>
        <w:t>a</w:t>
      </w:r>
      <w:proofErr w:type="gramEnd"/>
      <w:r>
        <w:rPr>
          <w:rFonts w:ascii="Arial" w:hAnsi="Arial" w:cs="Arial"/>
        </w:rPr>
        <w:t xml:space="preserve"> </w:t>
      </w:r>
      <w:r w:rsidR="00A02939">
        <w:rPr>
          <w:rFonts w:ascii="Arial" w:hAnsi="Arial" w:cs="Arial"/>
        </w:rPr>
        <w:t>Details of field experiments are given in Table 1</w:t>
      </w:r>
    </w:p>
    <w:p w:rsidR="00A02939" w:rsidRPr="00EB703C" w:rsidRDefault="00A02939" w:rsidP="00A02939">
      <w:pPr>
        <w:spacing w:after="0" w:line="240" w:lineRule="auto"/>
        <w:rPr>
          <w:rFonts w:ascii="Arial" w:hAnsi="Arial" w:cs="Arial"/>
        </w:rPr>
      </w:pPr>
      <w:proofErr w:type="gramStart"/>
      <w:r>
        <w:rPr>
          <w:rFonts w:ascii="Arial" w:hAnsi="Arial" w:cs="Arial"/>
          <w:vertAlign w:val="superscript"/>
        </w:rPr>
        <w:t>b</w:t>
      </w:r>
      <w:proofErr w:type="gramEnd"/>
      <w:r>
        <w:rPr>
          <w:rFonts w:ascii="Arial" w:hAnsi="Arial" w:cs="Arial"/>
        </w:rPr>
        <w:t xml:space="preserve"> Not tested</w:t>
      </w:r>
    </w:p>
    <w:p w:rsidR="00940D45" w:rsidRDefault="00940D45" w:rsidP="00940D45">
      <w:pPr>
        <w:rPr>
          <w:rFonts w:ascii="Arial" w:hAnsi="Arial" w:cs="Arial"/>
          <w:b/>
        </w:rPr>
      </w:pPr>
    </w:p>
    <w:p w:rsidR="007E179A" w:rsidRDefault="007E179A" w:rsidP="00940D45">
      <w:pPr>
        <w:rPr>
          <w:rFonts w:ascii="Arial" w:hAnsi="Arial" w:cs="Arial"/>
          <w:b/>
        </w:rPr>
      </w:pPr>
    </w:p>
    <w:p w:rsidR="007E179A" w:rsidRDefault="007E179A" w:rsidP="007E179A">
      <w:pPr>
        <w:rPr>
          <w:ins w:id="0" w:author="yh11aaa" w:date="2015-08-11T23:47:00Z"/>
          <w:rFonts w:ascii="Arial" w:hAnsi="Arial" w:cs="Arial"/>
        </w:rPr>
      </w:pPr>
      <w:ins w:id="1" w:author="yh11aaa" w:date="2015-08-11T23:22:00Z">
        <w:r>
          <w:rPr>
            <w:rFonts w:ascii="Arial" w:hAnsi="Arial" w:cs="Arial"/>
          </w:rPr>
          <w:t>S-</w:t>
        </w:r>
        <w:proofErr w:type="gramStart"/>
        <w:r>
          <w:rPr>
            <w:rFonts w:ascii="Arial" w:hAnsi="Arial" w:cs="Arial"/>
          </w:rPr>
          <w:t xml:space="preserve">Table  </w:t>
        </w:r>
      </w:ins>
      <w:ins w:id="2" w:author="yh11aaa" w:date="2015-08-12T11:19:00Z">
        <w:r>
          <w:rPr>
            <w:rFonts w:ascii="Arial" w:hAnsi="Arial" w:cs="Arial"/>
          </w:rPr>
          <w:t>2</w:t>
        </w:r>
        <w:proofErr w:type="gramEnd"/>
        <w:r>
          <w:rPr>
            <w:rFonts w:ascii="Arial" w:hAnsi="Arial" w:cs="Arial"/>
          </w:rPr>
          <w:t xml:space="preserve"> </w:t>
        </w:r>
      </w:ins>
      <w:ins w:id="3" w:author="yh11aaa" w:date="2015-08-11T23:23:00Z">
        <w:r>
          <w:rPr>
            <w:rFonts w:ascii="Arial" w:hAnsi="Arial" w:cs="Arial"/>
          </w:rPr>
          <w:t>and S-Table</w:t>
        </w:r>
      </w:ins>
      <w:ins w:id="4" w:author="yh11aaa" w:date="2015-08-11T23:22:00Z">
        <w:r>
          <w:rPr>
            <w:rFonts w:ascii="Arial" w:hAnsi="Arial" w:cs="Arial"/>
          </w:rPr>
          <w:t xml:space="preserve"> </w:t>
        </w:r>
      </w:ins>
      <w:ins w:id="5" w:author="yh11aaa" w:date="2015-08-12T11:19:00Z">
        <w:r>
          <w:rPr>
            <w:rFonts w:ascii="Arial" w:hAnsi="Arial" w:cs="Arial"/>
          </w:rPr>
          <w:t>3</w:t>
        </w:r>
      </w:ins>
      <w:ins w:id="6" w:author="yh11aaa" w:date="2015-08-11T23:22:00Z">
        <w:r>
          <w:rPr>
            <w:rFonts w:ascii="Arial" w:hAnsi="Arial" w:cs="Arial"/>
          </w:rPr>
          <w:t xml:space="preserve"> </w:t>
        </w:r>
      </w:ins>
      <w:ins w:id="7" w:author="yh11aaa" w:date="2015-08-11T23:47:00Z">
        <w:r>
          <w:rPr>
            <w:rFonts w:ascii="Arial" w:hAnsi="Arial" w:cs="Arial"/>
          </w:rPr>
          <w:t xml:space="preserve">are too big, so they are presented as </w:t>
        </w:r>
      </w:ins>
      <w:ins w:id="8" w:author="yh11aaa" w:date="2015-08-11T23:52:00Z">
        <w:r>
          <w:rPr>
            <w:rFonts w:ascii="Arial" w:hAnsi="Arial" w:cs="Arial"/>
          </w:rPr>
          <w:t>E</w:t>
        </w:r>
      </w:ins>
      <w:ins w:id="9" w:author="yh11aaa" w:date="2015-08-11T23:47:00Z">
        <w:r>
          <w:rPr>
            <w:rFonts w:ascii="Arial" w:hAnsi="Arial" w:cs="Arial"/>
          </w:rPr>
          <w:t>xcel files.</w:t>
        </w:r>
      </w:ins>
    </w:p>
    <w:p w:rsidR="007E179A" w:rsidRDefault="007E179A" w:rsidP="007E179A">
      <w:pPr>
        <w:spacing w:after="0" w:line="240" w:lineRule="auto"/>
        <w:rPr>
          <w:ins w:id="10" w:author="yh11aaa" w:date="2015-08-11T23:47:00Z"/>
          <w:rFonts w:ascii="Arial" w:eastAsia="Times New Roman" w:hAnsi="Arial" w:cs="Arial"/>
          <w:b/>
          <w:bCs/>
          <w:color w:val="000000"/>
          <w:lang w:eastAsia="zh-CN"/>
        </w:rPr>
      </w:pPr>
      <w:ins w:id="11" w:author="yh11aaa" w:date="2015-08-11T23:47:00Z">
        <w:r>
          <w:rPr>
            <w:rFonts w:ascii="Arial" w:eastAsia="Times New Roman" w:hAnsi="Arial" w:cs="Arial"/>
            <w:b/>
            <w:bCs/>
            <w:color w:val="000000"/>
            <w:lang w:eastAsia="zh-CN"/>
          </w:rPr>
          <w:t>S-Table</w:t>
        </w:r>
      </w:ins>
      <w:ins w:id="12" w:author="yh11aaa" w:date="2015-08-12T11:20:00Z">
        <w:r>
          <w:rPr>
            <w:rFonts w:ascii="Arial" w:eastAsia="Times New Roman" w:hAnsi="Arial" w:cs="Arial"/>
            <w:b/>
            <w:bCs/>
            <w:color w:val="000000"/>
            <w:lang w:eastAsia="zh-CN"/>
          </w:rPr>
          <w:t xml:space="preserve"> </w:t>
        </w:r>
        <w:proofErr w:type="gramStart"/>
        <w:r>
          <w:rPr>
            <w:rFonts w:ascii="Arial" w:eastAsia="Times New Roman" w:hAnsi="Arial" w:cs="Arial"/>
            <w:b/>
            <w:bCs/>
            <w:color w:val="000000"/>
            <w:lang w:eastAsia="zh-CN"/>
          </w:rPr>
          <w:t>2</w:t>
        </w:r>
      </w:ins>
      <w:ins w:id="13" w:author="yh11aaa" w:date="2015-08-11T23:47:00Z">
        <w:r>
          <w:rPr>
            <w:rFonts w:ascii="Arial" w:eastAsia="Times New Roman" w:hAnsi="Arial" w:cs="Arial"/>
            <w:b/>
            <w:bCs/>
            <w:color w:val="000000"/>
            <w:lang w:eastAsia="zh-CN"/>
          </w:rPr>
          <w:t xml:space="preserve">  </w:t>
        </w:r>
        <w:r>
          <w:rPr>
            <w:rFonts w:ascii="Arial" w:eastAsia="Times New Roman" w:hAnsi="Arial" w:cs="Arial"/>
            <w:bCs/>
            <w:color w:val="000000"/>
            <w:lang w:eastAsia="zh-CN"/>
          </w:rPr>
          <w:t>Genetic</w:t>
        </w:r>
        <w:proofErr w:type="gramEnd"/>
        <w:r>
          <w:rPr>
            <w:rFonts w:ascii="Arial" w:eastAsia="Times New Roman" w:hAnsi="Arial" w:cs="Arial"/>
            <w:bCs/>
            <w:color w:val="000000"/>
            <w:lang w:eastAsia="zh-CN"/>
          </w:rPr>
          <w:t xml:space="preserve"> map used for QTL detection</w:t>
        </w:r>
      </w:ins>
    </w:p>
    <w:p w:rsidR="007E179A" w:rsidRDefault="007E179A" w:rsidP="007E179A">
      <w:pPr>
        <w:rPr>
          <w:rFonts w:ascii="Arial" w:hAnsi="Arial" w:cs="Arial"/>
          <w:b/>
        </w:rPr>
      </w:pPr>
    </w:p>
    <w:p w:rsidR="007E179A" w:rsidRDefault="007E179A" w:rsidP="007E179A">
      <w:pPr>
        <w:rPr>
          <w:rFonts w:ascii="Arial" w:hAnsi="Arial" w:cs="Arial"/>
        </w:rPr>
      </w:pPr>
      <w:ins w:id="14" w:author="yh11aaa" w:date="2015-08-11T23:46:00Z">
        <w:r>
          <w:rPr>
            <w:rFonts w:ascii="Arial" w:hAnsi="Arial" w:cs="Arial"/>
            <w:b/>
          </w:rPr>
          <w:t xml:space="preserve">S-Table </w:t>
        </w:r>
      </w:ins>
      <w:proofErr w:type="gramStart"/>
      <w:ins w:id="15" w:author="yh11aaa" w:date="2015-08-12T11:20:00Z">
        <w:r>
          <w:rPr>
            <w:rFonts w:ascii="Arial" w:hAnsi="Arial" w:cs="Arial"/>
            <w:b/>
          </w:rPr>
          <w:t xml:space="preserve">3 </w:t>
        </w:r>
      </w:ins>
      <w:ins w:id="16" w:author="yh11aaa" w:date="2015-08-11T23:46:00Z">
        <w:r>
          <w:rPr>
            <w:rFonts w:ascii="Arial" w:hAnsi="Arial" w:cs="Arial"/>
            <w:b/>
          </w:rPr>
          <w:t xml:space="preserve"> </w:t>
        </w:r>
        <w:r>
          <w:rPr>
            <w:rFonts w:ascii="Arial" w:hAnsi="Arial" w:cs="Arial"/>
          </w:rPr>
          <w:t>Primer</w:t>
        </w:r>
        <w:proofErr w:type="gramEnd"/>
        <w:r>
          <w:rPr>
            <w:rFonts w:ascii="Arial" w:hAnsi="Arial" w:cs="Arial"/>
          </w:rPr>
          <w:t xml:space="preserve"> information for the marker loci located at the peak or flanking the peak of the QTL</w:t>
        </w:r>
        <w:r>
          <w:rPr>
            <w:rFonts w:ascii="Arial" w:hAnsi="Arial" w:cs="Arial"/>
            <w:b/>
          </w:rPr>
          <w:t xml:space="preserve"> </w:t>
        </w:r>
      </w:ins>
    </w:p>
    <w:p w:rsidR="007E179A" w:rsidRDefault="007E179A" w:rsidP="007E179A">
      <w:pPr>
        <w:rPr>
          <w:rFonts w:ascii="Arial" w:hAnsi="Arial" w:cs="Arial"/>
          <w:b/>
          <w:color w:val="FF0000"/>
        </w:rPr>
      </w:pPr>
      <w:r>
        <w:rPr>
          <w:rFonts w:ascii="Arial" w:hAnsi="Arial" w:cs="Arial"/>
          <w:b/>
          <w:color w:val="FF0000"/>
        </w:rPr>
        <w:br w:type="page"/>
      </w:r>
    </w:p>
    <w:p w:rsidR="007E179A" w:rsidRDefault="007E179A" w:rsidP="007E179A">
      <w:pPr>
        <w:jc w:val="both"/>
        <w:rPr>
          <w:rFonts w:ascii="Arial" w:hAnsi="Arial" w:cs="Arial"/>
          <w:color w:val="FF0000"/>
        </w:rPr>
      </w:pPr>
      <w:r>
        <w:rPr>
          <w:rFonts w:ascii="Arial" w:hAnsi="Arial" w:cs="Arial"/>
          <w:b/>
          <w:color w:val="FF0000"/>
        </w:rPr>
        <w:lastRenderedPageBreak/>
        <w:t>S-Table 4</w:t>
      </w:r>
      <w:r>
        <w:rPr>
          <w:rFonts w:ascii="Arial" w:hAnsi="Arial" w:cs="Arial"/>
          <w:color w:val="FF0000"/>
        </w:rPr>
        <w:t xml:space="preserve"> Summary of QTL for resistance against </w:t>
      </w:r>
      <w:r>
        <w:rPr>
          <w:rFonts w:ascii="Arial" w:hAnsi="Arial" w:cs="Arial"/>
          <w:i/>
          <w:color w:val="FF0000"/>
        </w:rPr>
        <w:t>Leptosphaeria maculans</w:t>
      </w:r>
      <w:r>
        <w:rPr>
          <w:rFonts w:ascii="Arial" w:hAnsi="Arial" w:cs="Arial"/>
          <w:color w:val="FF0000"/>
        </w:rPr>
        <w:t xml:space="preserve"> detected by composite interval mapping in previous studies (Pilet et al., 1998; </w:t>
      </w:r>
      <w:proofErr w:type="spellStart"/>
      <w:r>
        <w:rPr>
          <w:rFonts w:ascii="Arial" w:hAnsi="Arial" w:cs="Arial"/>
          <w:color w:val="FF0000"/>
        </w:rPr>
        <w:t>Jestin</w:t>
      </w:r>
      <w:proofErr w:type="spellEnd"/>
      <w:r>
        <w:rPr>
          <w:rFonts w:ascii="Arial" w:hAnsi="Arial" w:cs="Arial"/>
          <w:color w:val="FF0000"/>
        </w:rPr>
        <w:t xml:space="preserve"> et al., 2012) and this study using three winter oilseed rape field experiments (INRA95, INRA96, INRA07) with the </w:t>
      </w:r>
      <w:proofErr w:type="spellStart"/>
      <w:r>
        <w:rPr>
          <w:rFonts w:ascii="Arial" w:hAnsi="Arial" w:cs="Arial"/>
          <w:color w:val="FF0000"/>
        </w:rPr>
        <w:t>BnaDYDH</w:t>
      </w:r>
      <w:proofErr w:type="spellEnd"/>
      <w:r>
        <w:rPr>
          <w:rFonts w:ascii="Arial" w:hAnsi="Arial" w:cs="Arial"/>
          <w:color w:val="FF0000"/>
        </w:rPr>
        <w:t xml:space="preserve"> (Darmor-</w:t>
      </w:r>
      <w:proofErr w:type="spellStart"/>
      <w:r>
        <w:rPr>
          <w:rFonts w:ascii="Arial" w:hAnsi="Arial" w:cs="Arial"/>
          <w:i/>
          <w:color w:val="FF0000"/>
        </w:rPr>
        <w:t>bzh</w:t>
      </w:r>
      <w:proofErr w:type="spellEnd"/>
      <w:r>
        <w:rPr>
          <w:rFonts w:ascii="Arial" w:hAnsi="Arial" w:cs="Arial"/>
          <w:color w:val="FF0000"/>
        </w:rPr>
        <w:t xml:space="preserve"> × Yudal) mapping popul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7"/>
        <w:gridCol w:w="1667"/>
        <w:gridCol w:w="1286"/>
        <w:gridCol w:w="2087"/>
        <w:gridCol w:w="1530"/>
        <w:gridCol w:w="1215"/>
      </w:tblGrid>
      <w:tr w:rsidR="007E179A" w:rsidTr="007E179A">
        <w:tc>
          <w:tcPr>
            <w:tcW w:w="441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E179A" w:rsidRDefault="007E179A">
            <w:pPr>
              <w:jc w:val="both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Current study</w:t>
            </w:r>
          </w:p>
        </w:tc>
        <w:tc>
          <w:tcPr>
            <w:tcW w:w="483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E179A" w:rsidRDefault="007E179A">
            <w:pPr>
              <w:jc w:val="both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Previous study</w:t>
            </w:r>
          </w:p>
        </w:tc>
      </w:tr>
      <w:tr w:rsidR="007E179A" w:rsidTr="007E179A"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E179A" w:rsidRDefault="007E179A">
            <w:pPr>
              <w:jc w:val="both"/>
              <w:rPr>
                <w:rFonts w:ascii="Arial" w:hAnsi="Arial" w:cs="Arial"/>
                <w:color w:val="FF0000"/>
              </w:rPr>
            </w:pPr>
            <w:proofErr w:type="spellStart"/>
            <w:r>
              <w:rPr>
                <w:rFonts w:ascii="Arial" w:hAnsi="Arial" w:cs="Arial"/>
                <w:color w:val="FF0000"/>
              </w:rPr>
              <w:t>LG</w:t>
            </w:r>
            <w:r>
              <w:rPr>
                <w:rFonts w:ascii="Arial" w:hAnsi="Arial" w:cs="Arial"/>
                <w:color w:val="FF0000"/>
                <w:vertAlign w:val="superscript"/>
              </w:rPr>
              <w:t>a</w:t>
            </w:r>
            <w:proofErr w:type="spellEnd"/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E179A" w:rsidRDefault="007E179A">
            <w:pPr>
              <w:jc w:val="both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Locus</w:t>
            </w:r>
            <w:r>
              <w:rPr>
                <w:rFonts w:ascii="Arial" w:hAnsi="Arial" w:cs="Arial"/>
                <w:color w:val="FF0000"/>
                <w:vertAlign w:val="superscript"/>
              </w:rPr>
              <w:t xml:space="preserve"> b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E179A" w:rsidRDefault="007E179A">
            <w:pPr>
              <w:jc w:val="both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Position (</w:t>
            </w:r>
            <w:proofErr w:type="spellStart"/>
            <w:r>
              <w:rPr>
                <w:rFonts w:ascii="Arial" w:hAnsi="Arial" w:cs="Arial"/>
                <w:color w:val="FF0000"/>
              </w:rPr>
              <w:t>cM</w:t>
            </w:r>
            <w:proofErr w:type="spellEnd"/>
            <w:r>
              <w:rPr>
                <w:rFonts w:ascii="Arial" w:hAnsi="Arial" w:cs="Arial"/>
                <w:color w:val="FF0000"/>
              </w:rPr>
              <w:t>)</w:t>
            </w:r>
            <w:r>
              <w:rPr>
                <w:rFonts w:ascii="Arial" w:hAnsi="Arial" w:cs="Arial"/>
                <w:color w:val="FF0000"/>
                <w:vertAlign w:val="superscript"/>
              </w:rPr>
              <w:t xml:space="preserve"> 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E179A" w:rsidRDefault="007E179A">
            <w:pPr>
              <w:jc w:val="both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LG</w:t>
            </w:r>
            <w:r>
              <w:rPr>
                <w:rFonts w:ascii="Arial" w:hAnsi="Arial" w:cs="Arial"/>
                <w:color w:val="FF0000"/>
                <w:vertAlign w:val="superscript"/>
              </w:rPr>
              <w:t xml:space="preserve"> 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E179A" w:rsidRDefault="007E179A">
            <w:pPr>
              <w:jc w:val="both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Locus</w:t>
            </w:r>
            <w:r>
              <w:rPr>
                <w:rFonts w:ascii="Arial" w:hAnsi="Arial" w:cs="Arial"/>
                <w:color w:val="FF0000"/>
                <w:vertAlign w:val="superscript"/>
              </w:rPr>
              <w:t xml:space="preserve"> b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E179A" w:rsidRDefault="007E179A">
            <w:pPr>
              <w:jc w:val="both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Position (</w:t>
            </w:r>
            <w:proofErr w:type="spellStart"/>
            <w:r>
              <w:rPr>
                <w:rFonts w:ascii="Arial" w:hAnsi="Arial" w:cs="Arial"/>
                <w:color w:val="FF0000"/>
              </w:rPr>
              <w:t>cM</w:t>
            </w:r>
            <w:proofErr w:type="spellEnd"/>
            <w:r>
              <w:rPr>
                <w:rFonts w:ascii="Arial" w:hAnsi="Arial" w:cs="Arial"/>
                <w:color w:val="FF0000"/>
              </w:rPr>
              <w:t xml:space="preserve">) </w:t>
            </w:r>
          </w:p>
        </w:tc>
      </w:tr>
      <w:tr w:rsidR="007E179A" w:rsidTr="007E179A">
        <w:tc>
          <w:tcPr>
            <w:tcW w:w="145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E179A" w:rsidRDefault="007E179A">
            <w:pPr>
              <w:jc w:val="both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INRA95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179A" w:rsidRDefault="007E179A">
            <w:pPr>
              <w:jc w:val="both"/>
              <w:rPr>
                <w:rFonts w:ascii="Arial" w:hAnsi="Arial" w:cs="Arial"/>
                <w:color w:val="FF0000"/>
              </w:rPr>
            </w:pP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179A" w:rsidRDefault="007E179A">
            <w:pPr>
              <w:jc w:val="both"/>
              <w:rPr>
                <w:rFonts w:ascii="Arial" w:hAnsi="Arial" w:cs="Arial"/>
                <w:color w:val="FF0000"/>
              </w:rPr>
            </w:pPr>
          </w:p>
        </w:tc>
        <w:tc>
          <w:tcPr>
            <w:tcW w:w="20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179A" w:rsidRDefault="007E179A">
            <w:pPr>
              <w:jc w:val="both"/>
              <w:rPr>
                <w:rFonts w:ascii="Arial" w:hAnsi="Arial" w:cs="Arial"/>
                <w:color w:val="FF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179A" w:rsidRDefault="007E179A">
            <w:pPr>
              <w:jc w:val="both"/>
              <w:rPr>
                <w:rFonts w:ascii="Arial" w:hAnsi="Arial" w:cs="Arial"/>
                <w:color w:val="FF0000"/>
              </w:rPr>
            </w:pP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179A" w:rsidRDefault="007E179A">
            <w:pPr>
              <w:jc w:val="both"/>
              <w:rPr>
                <w:rFonts w:ascii="Arial" w:hAnsi="Arial" w:cs="Arial"/>
                <w:color w:val="FF0000"/>
              </w:rPr>
            </w:pPr>
          </w:p>
        </w:tc>
      </w:tr>
      <w:tr w:rsidR="007E179A" w:rsidTr="007E179A"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179A" w:rsidRDefault="007E179A">
            <w:pPr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A2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179A" w:rsidRDefault="007E179A">
            <w:pPr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E02.120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179A" w:rsidRDefault="007E179A">
            <w:pPr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89.7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179A" w:rsidRDefault="007E179A">
            <w:pPr>
              <w:jc w:val="both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A2– DY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179A" w:rsidRDefault="007E179A">
            <w:pPr>
              <w:jc w:val="both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K08.213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179A" w:rsidRDefault="007E179A">
            <w:pPr>
              <w:jc w:val="both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-</w:t>
            </w:r>
            <w:r>
              <w:rPr>
                <w:rFonts w:ascii="Arial" w:hAnsi="Arial" w:cs="Arial"/>
                <w:color w:val="FF0000"/>
                <w:vertAlign w:val="superscript"/>
              </w:rPr>
              <w:t xml:space="preserve"> d</w:t>
            </w:r>
          </w:p>
        </w:tc>
      </w:tr>
      <w:tr w:rsidR="007E179A" w:rsidTr="007E179A"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179A" w:rsidRDefault="007E179A">
            <w:pPr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A4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179A" w:rsidRDefault="007E179A">
            <w:pPr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CB1034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179A" w:rsidRDefault="007E179A">
            <w:pPr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4.2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:rsidR="007E179A" w:rsidRDefault="007E179A">
            <w:pPr>
              <w:jc w:val="both"/>
              <w:rPr>
                <w:rFonts w:ascii="Arial" w:hAnsi="Arial" w:cs="Arial"/>
                <w:color w:val="FF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7E179A" w:rsidRDefault="007E179A">
            <w:pPr>
              <w:jc w:val="both"/>
              <w:rPr>
                <w:rFonts w:ascii="Arial" w:hAnsi="Arial" w:cs="Arial"/>
                <w:color w:val="FF000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7E179A" w:rsidRDefault="007E179A">
            <w:pPr>
              <w:jc w:val="both"/>
              <w:rPr>
                <w:rFonts w:ascii="Arial" w:hAnsi="Arial" w:cs="Arial"/>
                <w:color w:val="FF0000"/>
              </w:rPr>
            </w:pPr>
          </w:p>
        </w:tc>
      </w:tr>
      <w:tr w:rsidR="007E179A" w:rsidTr="007E179A"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179A" w:rsidRDefault="007E179A">
            <w:pPr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A6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179A" w:rsidRDefault="007E179A">
            <w:pPr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A18.158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179A" w:rsidRDefault="007E179A">
            <w:pPr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88.5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179A" w:rsidRDefault="007E179A">
            <w:pPr>
              <w:jc w:val="both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A6 – DY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179A" w:rsidRDefault="007E179A">
            <w:pPr>
              <w:jc w:val="both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W05.75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179A" w:rsidRDefault="007E179A">
            <w:pPr>
              <w:jc w:val="both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-</w:t>
            </w:r>
          </w:p>
        </w:tc>
      </w:tr>
      <w:tr w:rsidR="007E179A" w:rsidTr="007E179A"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179A" w:rsidRDefault="007E179A">
            <w:pPr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A7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179A" w:rsidRDefault="007E179A">
            <w:pPr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CB1045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179A" w:rsidRDefault="007E179A">
            <w:pPr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31.3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179A" w:rsidRDefault="007E179A">
            <w:pPr>
              <w:jc w:val="both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A7–DY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179A" w:rsidRDefault="007E179A">
            <w:pPr>
              <w:jc w:val="both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U01.69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179A" w:rsidRDefault="007E179A">
            <w:pPr>
              <w:jc w:val="both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-</w:t>
            </w:r>
          </w:p>
        </w:tc>
      </w:tr>
      <w:tr w:rsidR="007E179A" w:rsidTr="007E179A"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179A" w:rsidRDefault="007E179A">
            <w:pPr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A8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179A" w:rsidRDefault="007E179A">
            <w:pPr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CB10013b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179A" w:rsidRDefault="007E179A">
            <w:pPr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43.1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179A" w:rsidRDefault="007E179A">
            <w:pPr>
              <w:jc w:val="both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A8 – DY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179A" w:rsidRDefault="007E179A">
            <w:pPr>
              <w:jc w:val="both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O13.49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179A" w:rsidRDefault="007E179A">
            <w:pPr>
              <w:jc w:val="both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-</w:t>
            </w:r>
          </w:p>
        </w:tc>
      </w:tr>
      <w:tr w:rsidR="007E179A" w:rsidTr="007E179A"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179A" w:rsidRDefault="007E179A">
            <w:pPr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A9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179A" w:rsidRDefault="007E179A">
            <w:pPr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W15.147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179A" w:rsidRDefault="007E179A">
            <w:pPr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124.8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179A" w:rsidRDefault="007E179A">
            <w:pPr>
              <w:jc w:val="both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A9 – DY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179A" w:rsidRDefault="007E179A">
            <w:pPr>
              <w:jc w:val="both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W11.189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179A" w:rsidRDefault="007E179A">
            <w:pPr>
              <w:jc w:val="both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-</w:t>
            </w:r>
          </w:p>
        </w:tc>
      </w:tr>
      <w:tr w:rsidR="007E179A" w:rsidTr="007E179A"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179A" w:rsidRDefault="007E179A">
            <w:pPr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C2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179A" w:rsidRDefault="007E179A">
            <w:pPr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Fad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179A" w:rsidRDefault="007E179A">
            <w:pPr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17.2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179A" w:rsidRDefault="007E179A">
            <w:pPr>
              <w:jc w:val="both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C2 – DY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179A" w:rsidRDefault="007E179A">
            <w:pPr>
              <w:jc w:val="both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L08.119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179A" w:rsidRDefault="007E179A">
            <w:pPr>
              <w:jc w:val="both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-</w:t>
            </w:r>
          </w:p>
        </w:tc>
      </w:tr>
      <w:tr w:rsidR="007E179A" w:rsidTr="007E179A"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179A" w:rsidRDefault="007E179A">
            <w:pPr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C4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179A" w:rsidRDefault="007E179A">
            <w:pPr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A09.100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179A" w:rsidRDefault="007E179A">
            <w:pPr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120.0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179A" w:rsidRDefault="007E179A">
            <w:pPr>
              <w:jc w:val="both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C4 – DY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179A" w:rsidRDefault="007E179A">
            <w:pPr>
              <w:jc w:val="both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P05.137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179A" w:rsidRDefault="007E179A">
            <w:pPr>
              <w:jc w:val="both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-</w:t>
            </w:r>
          </w:p>
        </w:tc>
      </w:tr>
      <w:tr w:rsidR="007E179A" w:rsidTr="007E179A"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7E179A" w:rsidRDefault="007E179A">
            <w:pPr>
              <w:rPr>
                <w:rFonts w:ascii="Arial" w:hAnsi="Arial" w:cs="Arial"/>
                <w:color w:val="FF0000"/>
              </w:rPr>
            </w:pPr>
          </w:p>
          <w:p w:rsidR="007E179A" w:rsidRDefault="007E179A">
            <w:pPr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INRA96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:rsidR="007E179A" w:rsidRDefault="007E179A">
            <w:pPr>
              <w:jc w:val="both"/>
              <w:rPr>
                <w:rFonts w:ascii="Arial" w:hAnsi="Arial" w:cs="Arial"/>
                <w:color w:val="FF0000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7E179A" w:rsidRDefault="007E179A">
            <w:pPr>
              <w:jc w:val="both"/>
              <w:rPr>
                <w:rFonts w:ascii="Arial" w:hAnsi="Arial" w:cs="Arial"/>
                <w:color w:val="FF0000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:rsidR="007E179A" w:rsidRDefault="007E179A">
            <w:pPr>
              <w:jc w:val="both"/>
              <w:rPr>
                <w:rFonts w:ascii="Arial" w:hAnsi="Arial" w:cs="Arial"/>
                <w:color w:val="FF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7E179A" w:rsidRDefault="007E179A">
            <w:pPr>
              <w:jc w:val="both"/>
              <w:rPr>
                <w:rFonts w:ascii="Arial" w:hAnsi="Arial" w:cs="Arial"/>
                <w:color w:val="FF000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7E179A" w:rsidRDefault="007E179A">
            <w:pPr>
              <w:jc w:val="both"/>
              <w:rPr>
                <w:rFonts w:ascii="Arial" w:hAnsi="Arial" w:cs="Arial"/>
                <w:color w:val="FF0000"/>
              </w:rPr>
            </w:pPr>
          </w:p>
        </w:tc>
      </w:tr>
      <w:tr w:rsidR="007E179A" w:rsidTr="007E179A"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179A" w:rsidRDefault="007E179A">
            <w:pPr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A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:rsidR="007E179A" w:rsidRDefault="007E179A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7E179A" w:rsidRDefault="007E179A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179A" w:rsidRDefault="007E179A">
            <w:pPr>
              <w:jc w:val="both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A1– DY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179A" w:rsidRDefault="007E179A">
            <w:pPr>
              <w:jc w:val="both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C02.86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179A" w:rsidRDefault="007E179A">
            <w:pPr>
              <w:jc w:val="both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-</w:t>
            </w:r>
          </w:p>
        </w:tc>
      </w:tr>
      <w:tr w:rsidR="007E179A" w:rsidTr="007E179A"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179A" w:rsidRDefault="007E179A">
            <w:pPr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A6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179A" w:rsidRDefault="007E179A">
            <w:pPr>
              <w:rPr>
                <w:rFonts w:ascii="Arial" w:hAnsi="Arial" w:cs="Arial"/>
                <w:color w:val="FF0000"/>
              </w:rPr>
            </w:pPr>
            <w:proofErr w:type="spellStart"/>
            <w:r>
              <w:rPr>
                <w:rFonts w:ascii="Arial" w:hAnsi="Arial" w:cs="Arial"/>
                <w:color w:val="FF0000"/>
              </w:rPr>
              <w:t>Bzh</w:t>
            </w:r>
            <w:proofErr w:type="spellEnd"/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179A" w:rsidRDefault="007E179A">
            <w:pPr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130.0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179A" w:rsidRDefault="007E179A">
            <w:pPr>
              <w:jc w:val="both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A6 – DY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179A" w:rsidRDefault="007E179A">
            <w:pPr>
              <w:jc w:val="both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M07.73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179A" w:rsidRDefault="007E179A">
            <w:pPr>
              <w:jc w:val="both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-</w:t>
            </w:r>
          </w:p>
        </w:tc>
      </w:tr>
      <w:tr w:rsidR="007E179A" w:rsidTr="007E179A"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179A" w:rsidRDefault="007E179A">
            <w:pPr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C2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179A" w:rsidRDefault="007E179A">
            <w:pPr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W11.61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179A" w:rsidRDefault="007E179A">
            <w:pPr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52.5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179A" w:rsidRDefault="007E179A">
            <w:pPr>
              <w:jc w:val="both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C2 – DY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179A" w:rsidRDefault="007E179A">
            <w:pPr>
              <w:jc w:val="both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L08.119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179A" w:rsidRDefault="007E179A">
            <w:pPr>
              <w:jc w:val="both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-</w:t>
            </w:r>
          </w:p>
        </w:tc>
      </w:tr>
      <w:tr w:rsidR="007E179A" w:rsidTr="007E179A"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179A" w:rsidRDefault="007E179A">
            <w:pPr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C4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:rsidR="007E179A" w:rsidRDefault="007E179A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7E179A" w:rsidRDefault="007E179A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179A" w:rsidRDefault="007E179A">
            <w:pPr>
              <w:jc w:val="both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C4 – DY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179A" w:rsidRDefault="007E179A">
            <w:pPr>
              <w:jc w:val="both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P05.137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179A" w:rsidRDefault="007E179A">
            <w:pPr>
              <w:jc w:val="both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-</w:t>
            </w:r>
          </w:p>
        </w:tc>
      </w:tr>
      <w:tr w:rsidR="007E179A" w:rsidTr="007E179A"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179A" w:rsidRDefault="007E179A">
            <w:pPr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C7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179A" w:rsidRDefault="007E179A">
            <w:pPr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Na12A1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179A" w:rsidRDefault="007E179A">
            <w:pPr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123.1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:rsidR="007E179A" w:rsidRDefault="007E179A">
            <w:pPr>
              <w:jc w:val="both"/>
              <w:rPr>
                <w:rFonts w:ascii="Arial" w:hAnsi="Arial" w:cs="Arial"/>
                <w:color w:val="FF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7E179A" w:rsidRDefault="007E179A">
            <w:pPr>
              <w:jc w:val="both"/>
              <w:rPr>
                <w:rFonts w:ascii="Arial" w:hAnsi="Arial" w:cs="Arial"/>
                <w:color w:val="FF000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7E179A" w:rsidRDefault="007E179A">
            <w:pPr>
              <w:jc w:val="both"/>
              <w:rPr>
                <w:rFonts w:ascii="Arial" w:hAnsi="Arial" w:cs="Arial"/>
                <w:color w:val="FF0000"/>
              </w:rPr>
            </w:pPr>
          </w:p>
        </w:tc>
      </w:tr>
      <w:tr w:rsidR="007E179A" w:rsidTr="007E179A"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179A" w:rsidRDefault="007E179A">
            <w:pPr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C8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179A" w:rsidRDefault="007E179A">
            <w:pPr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H06.CD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179A" w:rsidRDefault="007E179A">
            <w:pPr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102.7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179A" w:rsidRDefault="007E179A">
            <w:pPr>
              <w:jc w:val="both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C8 – DY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179A" w:rsidRDefault="007E179A">
            <w:pPr>
              <w:jc w:val="both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E11.215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179A" w:rsidRDefault="007E179A">
            <w:pPr>
              <w:jc w:val="both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-</w:t>
            </w:r>
          </w:p>
        </w:tc>
      </w:tr>
      <w:tr w:rsidR="007E179A" w:rsidTr="007E179A"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7E179A" w:rsidRDefault="007E179A">
            <w:pPr>
              <w:jc w:val="both"/>
              <w:rPr>
                <w:rFonts w:ascii="Arial" w:hAnsi="Arial" w:cs="Arial"/>
                <w:color w:val="FF0000"/>
              </w:rPr>
            </w:pPr>
          </w:p>
          <w:p w:rsidR="007E179A" w:rsidRDefault="007E179A">
            <w:pPr>
              <w:jc w:val="both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INRA2007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:rsidR="007E179A" w:rsidRDefault="007E179A">
            <w:pPr>
              <w:jc w:val="both"/>
              <w:rPr>
                <w:rFonts w:ascii="Arial" w:hAnsi="Arial" w:cs="Arial"/>
                <w:color w:val="FF0000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7E179A" w:rsidRDefault="007E179A">
            <w:pPr>
              <w:jc w:val="both"/>
              <w:rPr>
                <w:rFonts w:ascii="Arial" w:hAnsi="Arial" w:cs="Arial"/>
                <w:color w:val="FF0000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:rsidR="007E179A" w:rsidRDefault="007E179A">
            <w:pPr>
              <w:jc w:val="both"/>
              <w:rPr>
                <w:rFonts w:ascii="Arial" w:hAnsi="Arial" w:cs="Arial"/>
                <w:color w:val="FF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7E179A" w:rsidRDefault="007E179A">
            <w:pPr>
              <w:jc w:val="both"/>
              <w:rPr>
                <w:rFonts w:ascii="Arial" w:hAnsi="Arial" w:cs="Arial"/>
                <w:color w:val="FF000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7E179A" w:rsidRDefault="007E179A">
            <w:pPr>
              <w:jc w:val="both"/>
              <w:rPr>
                <w:rFonts w:ascii="Arial" w:hAnsi="Arial" w:cs="Arial"/>
                <w:color w:val="FF0000"/>
              </w:rPr>
            </w:pPr>
          </w:p>
        </w:tc>
      </w:tr>
      <w:tr w:rsidR="007E179A" w:rsidTr="007E179A"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179A" w:rsidRDefault="007E179A">
            <w:pPr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A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179A" w:rsidRDefault="007E179A">
            <w:pPr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sN2305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179A" w:rsidRDefault="007E179A">
            <w:pPr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104.9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179A" w:rsidRDefault="007E179A">
            <w:pPr>
              <w:pStyle w:val="Default"/>
              <w:jc w:val="both"/>
              <w:rPr>
                <w:rFonts w:ascii="Arial" w:hAnsi="Arial" w:cs="Arial"/>
                <w:color w:val="FF0000"/>
                <w:sz w:val="22"/>
                <w:szCs w:val="22"/>
                <w:lang w:eastAsia="en-GB"/>
              </w:rPr>
            </w:pPr>
            <w:r>
              <w:rPr>
                <w:rFonts w:ascii="Arial" w:hAnsi="Arial" w:cs="Arial"/>
                <w:iCs/>
                <w:color w:val="FF0000"/>
                <w:sz w:val="22"/>
                <w:szCs w:val="22"/>
                <w:lang w:eastAsia="en-GB"/>
              </w:rPr>
              <w:t>A</w:t>
            </w:r>
            <w:r>
              <w:rPr>
                <w:rFonts w:ascii="Arial" w:hAnsi="Arial" w:cs="Arial"/>
                <w:color w:val="FF0000"/>
                <w:sz w:val="22"/>
                <w:szCs w:val="22"/>
                <w:lang w:eastAsia="en-GB"/>
              </w:rPr>
              <w:t xml:space="preserve">1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179A" w:rsidRDefault="007E179A">
            <w:pPr>
              <w:jc w:val="both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sN2305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179A" w:rsidRDefault="007E179A">
            <w:pPr>
              <w:jc w:val="both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114.7</w:t>
            </w:r>
          </w:p>
        </w:tc>
      </w:tr>
      <w:tr w:rsidR="007E179A" w:rsidTr="007E179A"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179A" w:rsidRDefault="007E179A">
            <w:pPr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A2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179A" w:rsidRDefault="00FE1CEB">
            <w:pPr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s</w:t>
            </w:r>
            <w:r w:rsidR="007E179A">
              <w:rPr>
                <w:rFonts w:ascii="Arial" w:hAnsi="Arial" w:cs="Arial"/>
                <w:color w:val="FF0000"/>
              </w:rPr>
              <w:t>R94102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179A" w:rsidRDefault="007E179A">
            <w:pPr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5.0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179A" w:rsidRDefault="007E179A">
            <w:pPr>
              <w:pStyle w:val="Default"/>
              <w:jc w:val="both"/>
              <w:rPr>
                <w:rFonts w:ascii="Arial" w:hAnsi="Arial" w:cs="Arial"/>
                <w:color w:val="FF0000"/>
                <w:sz w:val="22"/>
                <w:szCs w:val="22"/>
                <w:lang w:eastAsia="en-GB"/>
              </w:rPr>
            </w:pPr>
            <w:r>
              <w:rPr>
                <w:rFonts w:ascii="Arial" w:hAnsi="Arial" w:cs="Arial"/>
                <w:iCs/>
                <w:color w:val="FF0000"/>
                <w:sz w:val="22"/>
                <w:szCs w:val="22"/>
                <w:lang w:eastAsia="en-GB"/>
              </w:rPr>
              <w:t>A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179A" w:rsidRDefault="007E179A">
            <w:pPr>
              <w:jc w:val="both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sR94102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179A" w:rsidRDefault="007E179A">
            <w:pPr>
              <w:jc w:val="both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11.3</w:t>
            </w:r>
          </w:p>
        </w:tc>
      </w:tr>
      <w:tr w:rsidR="007E179A" w:rsidTr="007E179A"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179A" w:rsidRDefault="007E179A">
            <w:pPr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A2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:rsidR="007E179A" w:rsidRDefault="007E179A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7E179A" w:rsidRDefault="007E179A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179A" w:rsidRDefault="007E179A">
            <w:pPr>
              <w:jc w:val="both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iCs/>
                <w:color w:val="FF0000"/>
              </w:rPr>
              <w:t>A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179A" w:rsidRDefault="007E179A">
            <w:pPr>
              <w:jc w:val="both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ScJ1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179A" w:rsidRDefault="007E179A">
            <w:pPr>
              <w:jc w:val="both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103.5</w:t>
            </w:r>
          </w:p>
        </w:tc>
      </w:tr>
      <w:tr w:rsidR="007E179A" w:rsidTr="007E179A"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179A" w:rsidRDefault="007E179A">
            <w:pPr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A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179A" w:rsidRDefault="007E179A">
            <w:pPr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Na1200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179A" w:rsidRDefault="007E179A">
            <w:pPr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215.6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179A" w:rsidRDefault="007E179A">
            <w:pPr>
              <w:jc w:val="both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iCs/>
                <w:color w:val="FF0000"/>
              </w:rPr>
              <w:t>A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179A" w:rsidRDefault="007E179A">
            <w:pPr>
              <w:jc w:val="both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Na12C0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179A" w:rsidRDefault="007E179A">
            <w:pPr>
              <w:jc w:val="both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230.5</w:t>
            </w:r>
          </w:p>
        </w:tc>
      </w:tr>
      <w:tr w:rsidR="007E179A" w:rsidTr="007E179A"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179A" w:rsidRDefault="007E179A">
            <w:pPr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A4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179A" w:rsidRDefault="007E179A">
            <w:pPr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sN202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179A" w:rsidRDefault="007E179A">
            <w:pPr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28.1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179A" w:rsidRDefault="007E179A">
            <w:pPr>
              <w:jc w:val="both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iCs/>
                <w:color w:val="FF0000"/>
              </w:rPr>
              <w:t>A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179A" w:rsidRDefault="007E179A">
            <w:pPr>
              <w:jc w:val="both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CB1044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179A" w:rsidRDefault="007E179A">
            <w:pPr>
              <w:jc w:val="both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2.0</w:t>
            </w:r>
          </w:p>
        </w:tc>
      </w:tr>
      <w:tr w:rsidR="007E179A" w:rsidTr="007E179A"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179A" w:rsidRDefault="007E179A">
            <w:pPr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A6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179A" w:rsidRDefault="007E179A">
            <w:pPr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PFM191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179A" w:rsidRDefault="007E179A">
            <w:pPr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69.0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:rsidR="007E179A" w:rsidRDefault="007E179A">
            <w:pPr>
              <w:jc w:val="both"/>
              <w:rPr>
                <w:rFonts w:ascii="Arial" w:hAnsi="Arial" w:cs="Arial"/>
                <w:color w:val="FF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7E179A" w:rsidRDefault="007E179A">
            <w:pPr>
              <w:jc w:val="both"/>
              <w:rPr>
                <w:rFonts w:ascii="Arial" w:hAnsi="Arial" w:cs="Arial"/>
                <w:color w:val="FF000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7E179A" w:rsidRDefault="007E179A">
            <w:pPr>
              <w:jc w:val="both"/>
              <w:rPr>
                <w:rFonts w:ascii="Arial" w:hAnsi="Arial" w:cs="Arial"/>
                <w:color w:val="FF0000"/>
              </w:rPr>
            </w:pPr>
          </w:p>
        </w:tc>
      </w:tr>
      <w:tr w:rsidR="007E179A" w:rsidTr="007E179A"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179A" w:rsidRDefault="007E179A">
            <w:pPr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A7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179A" w:rsidRDefault="007E179A">
            <w:pPr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A08.234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179A" w:rsidRDefault="007E179A">
            <w:pPr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39.1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179A" w:rsidRDefault="007E179A">
            <w:pPr>
              <w:jc w:val="both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iCs/>
                <w:color w:val="FF0000"/>
              </w:rPr>
              <w:t>A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179A" w:rsidRDefault="007E179A">
            <w:pPr>
              <w:jc w:val="both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A08.234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179A" w:rsidRDefault="007E179A">
            <w:pPr>
              <w:jc w:val="both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44.4</w:t>
            </w:r>
          </w:p>
        </w:tc>
      </w:tr>
      <w:tr w:rsidR="007E179A" w:rsidTr="007E179A"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179A" w:rsidRDefault="007E179A">
            <w:pPr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A9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179A" w:rsidRDefault="007E179A">
            <w:pPr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ScL1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179A" w:rsidRDefault="007E179A">
            <w:pPr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105.9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179A" w:rsidRDefault="007E179A">
            <w:pPr>
              <w:jc w:val="both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iCs/>
                <w:color w:val="FF0000"/>
              </w:rPr>
              <w:t>A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179A" w:rsidRDefault="007E179A">
            <w:pPr>
              <w:jc w:val="both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CZ0b69738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179A" w:rsidRDefault="007E179A">
            <w:pPr>
              <w:jc w:val="both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68.9</w:t>
            </w:r>
          </w:p>
        </w:tc>
      </w:tr>
      <w:tr w:rsidR="007E179A" w:rsidTr="007E179A"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179A" w:rsidRDefault="007E179A">
            <w:pPr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C4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:rsidR="007E179A" w:rsidRDefault="007E179A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7E179A" w:rsidRDefault="007E179A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179A" w:rsidRDefault="007E179A">
            <w:pPr>
              <w:jc w:val="both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iCs/>
                <w:color w:val="FF0000"/>
              </w:rPr>
              <w:t>C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179A" w:rsidRDefault="007E179A">
            <w:pPr>
              <w:jc w:val="both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CB1010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179A" w:rsidRDefault="007E179A">
            <w:pPr>
              <w:jc w:val="both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60.0</w:t>
            </w:r>
          </w:p>
        </w:tc>
      </w:tr>
      <w:tr w:rsidR="007E179A" w:rsidTr="007E179A"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179A" w:rsidRDefault="007E179A">
            <w:pPr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C7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179A" w:rsidRDefault="007E179A">
            <w:pPr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Bras01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179A" w:rsidRDefault="007E179A">
            <w:pPr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83.5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179A" w:rsidRDefault="007E179A">
            <w:pPr>
              <w:jc w:val="both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iCs/>
                <w:color w:val="FF0000"/>
              </w:rPr>
              <w:t>C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179A" w:rsidRDefault="007E179A">
            <w:pPr>
              <w:jc w:val="both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Bras01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179A" w:rsidRDefault="007E179A">
            <w:pPr>
              <w:jc w:val="both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94.1</w:t>
            </w:r>
          </w:p>
        </w:tc>
      </w:tr>
      <w:tr w:rsidR="007E179A" w:rsidTr="007E179A"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E179A" w:rsidRDefault="007E179A">
            <w:pPr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C8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E179A" w:rsidRDefault="007E179A">
            <w:pPr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CB10449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E179A" w:rsidRDefault="007E179A">
            <w:pPr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70.7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E179A" w:rsidRDefault="007E179A">
            <w:pPr>
              <w:jc w:val="both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iCs/>
                <w:color w:val="FF0000"/>
              </w:rPr>
              <w:t>C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E179A" w:rsidRDefault="007E179A">
            <w:pPr>
              <w:jc w:val="both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H06.CD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E179A" w:rsidRDefault="007E179A">
            <w:pPr>
              <w:jc w:val="both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119.5</w:t>
            </w:r>
          </w:p>
        </w:tc>
      </w:tr>
    </w:tbl>
    <w:p w:rsidR="007E179A" w:rsidRDefault="007E179A" w:rsidP="007E179A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FF0000"/>
          <w:vertAlign w:val="superscript"/>
        </w:rPr>
      </w:pPr>
    </w:p>
    <w:p w:rsidR="007E179A" w:rsidRDefault="007E179A" w:rsidP="007E179A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FF0000"/>
        </w:rPr>
      </w:pPr>
      <w:proofErr w:type="spellStart"/>
      <w:proofErr w:type="gramStart"/>
      <w:r>
        <w:rPr>
          <w:rFonts w:ascii="Arial" w:hAnsi="Arial" w:cs="Arial"/>
          <w:color w:val="FF0000"/>
          <w:vertAlign w:val="superscript"/>
        </w:rPr>
        <w:t>a</w:t>
      </w:r>
      <w:r>
        <w:rPr>
          <w:rFonts w:ascii="Arial" w:hAnsi="Arial" w:cs="Arial"/>
          <w:color w:val="FF0000"/>
        </w:rPr>
        <w:t>LG</w:t>
      </w:r>
      <w:proofErr w:type="spellEnd"/>
      <w:proofErr w:type="gramEnd"/>
      <w:r>
        <w:rPr>
          <w:rFonts w:ascii="Arial" w:hAnsi="Arial" w:cs="Arial"/>
          <w:color w:val="FF0000"/>
        </w:rPr>
        <w:t xml:space="preserve">, the linkage groups are named according to </w:t>
      </w:r>
      <w:r>
        <w:rPr>
          <w:rFonts w:ascii="Arial" w:hAnsi="Arial" w:cs="Arial"/>
          <w:i/>
          <w:color w:val="FF0000"/>
        </w:rPr>
        <w:t>Brassica napus</w:t>
      </w:r>
      <w:r>
        <w:rPr>
          <w:rFonts w:ascii="Arial" w:hAnsi="Arial" w:cs="Arial"/>
          <w:color w:val="FF0000"/>
        </w:rPr>
        <w:t xml:space="preserve"> A1–A10 and C1–C9 designations by the Multinational </w:t>
      </w:r>
      <w:r>
        <w:rPr>
          <w:rFonts w:ascii="Arial" w:hAnsi="Arial" w:cs="Arial"/>
          <w:i/>
          <w:iCs/>
          <w:color w:val="FF0000"/>
        </w:rPr>
        <w:t xml:space="preserve">Brassica </w:t>
      </w:r>
      <w:r>
        <w:rPr>
          <w:rFonts w:ascii="Arial" w:hAnsi="Arial" w:cs="Arial"/>
          <w:color w:val="FF0000"/>
        </w:rPr>
        <w:t>Genome Project Steering Committee</w:t>
      </w:r>
    </w:p>
    <w:p w:rsidR="007E179A" w:rsidRDefault="007E179A" w:rsidP="007E179A">
      <w:pPr>
        <w:spacing w:line="240" w:lineRule="auto"/>
        <w:jc w:val="both"/>
        <w:rPr>
          <w:rFonts w:ascii="Arial" w:hAnsi="Arial" w:cs="Arial"/>
          <w:color w:val="FF0000"/>
        </w:rPr>
      </w:pPr>
      <w:r>
        <w:rPr>
          <w:rFonts w:ascii="Arial" w:hAnsi="Arial" w:cs="Arial"/>
          <w:color w:val="FF0000"/>
        </w:rPr>
        <w:t>(</w:t>
      </w:r>
      <w:hyperlink r:id="rId7" w:history="1">
        <w:r>
          <w:rPr>
            <w:rStyle w:val="Hyperlink"/>
            <w:rFonts w:ascii="Arial" w:hAnsi="Arial" w:cs="Arial"/>
            <w:color w:val="FF0000"/>
          </w:rPr>
          <w:t>http://www.brassica.info/information/lg_assigments.htm</w:t>
        </w:r>
      </w:hyperlink>
      <w:r>
        <w:rPr>
          <w:rFonts w:ascii="Arial" w:hAnsi="Arial" w:cs="Arial"/>
          <w:color w:val="FF0000"/>
        </w:rPr>
        <w:t>)</w:t>
      </w:r>
    </w:p>
    <w:p w:rsidR="007E179A" w:rsidRDefault="007E179A" w:rsidP="007E179A">
      <w:pPr>
        <w:spacing w:line="240" w:lineRule="auto"/>
        <w:jc w:val="both"/>
        <w:rPr>
          <w:rFonts w:ascii="Arial" w:hAnsi="Arial" w:cs="Arial"/>
          <w:color w:val="FF0000"/>
        </w:rPr>
      </w:pPr>
      <w:proofErr w:type="spellStart"/>
      <w:proofErr w:type="gramStart"/>
      <w:r>
        <w:rPr>
          <w:rFonts w:ascii="Arial" w:hAnsi="Arial" w:cs="Arial"/>
          <w:color w:val="FF0000"/>
          <w:vertAlign w:val="superscript"/>
        </w:rPr>
        <w:t>b</w:t>
      </w:r>
      <w:r>
        <w:rPr>
          <w:rFonts w:ascii="Arial" w:hAnsi="Arial" w:cs="Arial"/>
          <w:color w:val="FF0000"/>
        </w:rPr>
        <w:t>The</w:t>
      </w:r>
      <w:proofErr w:type="spellEnd"/>
      <w:proofErr w:type="gramEnd"/>
      <w:r>
        <w:rPr>
          <w:rFonts w:ascii="Arial" w:hAnsi="Arial" w:cs="Arial"/>
          <w:color w:val="FF0000"/>
        </w:rPr>
        <w:t xml:space="preserve"> locus names indicate the markers nearest to the estimated QTL position </w:t>
      </w:r>
    </w:p>
    <w:p w:rsidR="007E179A" w:rsidRDefault="007E179A" w:rsidP="007E179A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FF0000"/>
        </w:rPr>
      </w:pPr>
      <w:proofErr w:type="spellStart"/>
      <w:proofErr w:type="gramStart"/>
      <w:r>
        <w:rPr>
          <w:rFonts w:ascii="Arial" w:hAnsi="Arial" w:cs="Arial"/>
          <w:color w:val="FF0000"/>
          <w:vertAlign w:val="superscript"/>
        </w:rPr>
        <w:t>c</w:t>
      </w:r>
      <w:r>
        <w:rPr>
          <w:rFonts w:ascii="Arial" w:hAnsi="Arial" w:cs="Arial"/>
          <w:color w:val="FF0000"/>
        </w:rPr>
        <w:t>LG</w:t>
      </w:r>
      <w:proofErr w:type="spellEnd"/>
      <w:proofErr w:type="gramEnd"/>
      <w:r>
        <w:rPr>
          <w:rFonts w:ascii="Arial" w:hAnsi="Arial" w:cs="Arial"/>
          <w:color w:val="FF0000"/>
        </w:rPr>
        <w:t xml:space="preserve">, the linkage groups were previously names as ‘DY’ in corresponding to </w:t>
      </w:r>
      <w:r>
        <w:rPr>
          <w:rFonts w:ascii="Arial" w:hAnsi="Arial" w:cs="Arial"/>
          <w:i/>
          <w:color w:val="FF0000"/>
        </w:rPr>
        <w:t>Brassica napus</w:t>
      </w:r>
      <w:r>
        <w:rPr>
          <w:rFonts w:ascii="Arial" w:hAnsi="Arial" w:cs="Arial"/>
          <w:color w:val="FF0000"/>
        </w:rPr>
        <w:t xml:space="preserve"> A1–A10 and C1–C9 designations</w:t>
      </w:r>
    </w:p>
    <w:p w:rsidR="007E179A" w:rsidRDefault="007E179A" w:rsidP="007E179A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FF0000"/>
        </w:rPr>
      </w:pPr>
    </w:p>
    <w:p w:rsidR="00940D45" w:rsidRDefault="007E179A" w:rsidP="00940D45">
      <w:pPr>
        <w:rPr>
          <w:rFonts w:ascii="Arial" w:hAnsi="Arial" w:cs="Arial"/>
        </w:rPr>
      </w:pPr>
      <w:proofErr w:type="gramStart"/>
      <w:ins w:id="17" w:author="Regine Delourme" w:date="2015-08-11T15:46:00Z">
        <w:r>
          <w:rPr>
            <w:rFonts w:ascii="Arial" w:hAnsi="Arial" w:cs="Arial"/>
            <w:vertAlign w:val="superscript"/>
          </w:rPr>
          <w:t>d</w:t>
        </w:r>
        <w:proofErr w:type="gramEnd"/>
        <w:r>
          <w:rPr>
            <w:rFonts w:ascii="Arial" w:hAnsi="Arial" w:cs="Arial"/>
          </w:rPr>
          <w:t xml:space="preserve"> The map position was not indicated for INRA95 and INRA96 data because </w:t>
        </w:r>
      </w:ins>
      <w:ins w:id="18" w:author="Regine Delourme" w:date="2015-08-11T15:47:00Z">
        <w:r>
          <w:rPr>
            <w:rFonts w:ascii="Arial" w:hAnsi="Arial" w:cs="Arial"/>
          </w:rPr>
          <w:t xml:space="preserve">the map used was </w:t>
        </w:r>
      </w:ins>
      <w:ins w:id="19" w:author="Regine Delourme" w:date="2015-08-11T15:48:00Z">
        <w:r>
          <w:rPr>
            <w:rFonts w:ascii="Arial" w:hAnsi="Arial" w:cs="Arial"/>
          </w:rPr>
          <w:t>much less complete than the one</w:t>
        </w:r>
      </w:ins>
      <w:ins w:id="20" w:author="Regine Delourme" w:date="2015-08-11T15:49:00Z">
        <w:r>
          <w:rPr>
            <w:rFonts w:ascii="Arial" w:hAnsi="Arial" w:cs="Arial"/>
          </w:rPr>
          <w:t>s</w:t>
        </w:r>
      </w:ins>
      <w:ins w:id="21" w:author="Regine Delourme" w:date="2015-08-11T15:48:00Z">
        <w:r>
          <w:rPr>
            <w:rFonts w:ascii="Arial" w:hAnsi="Arial" w:cs="Arial"/>
          </w:rPr>
          <w:t xml:space="preserve"> used in </w:t>
        </w:r>
        <w:proofErr w:type="spellStart"/>
        <w:r>
          <w:rPr>
            <w:rFonts w:ascii="Arial" w:hAnsi="Arial" w:cs="Arial"/>
          </w:rPr>
          <w:t>Jestin</w:t>
        </w:r>
        <w:proofErr w:type="spellEnd"/>
        <w:r>
          <w:rPr>
            <w:rFonts w:ascii="Arial" w:hAnsi="Arial" w:cs="Arial"/>
          </w:rPr>
          <w:t xml:space="preserve"> et al (2012) or in this study. </w:t>
        </w:r>
      </w:ins>
    </w:p>
    <w:p w:rsidR="000E2FDB" w:rsidRDefault="000E2FDB" w:rsidP="00940D45">
      <w:pPr>
        <w:rPr>
          <w:rFonts w:ascii="Arial" w:hAnsi="Arial" w:cs="Arial"/>
        </w:rPr>
      </w:pPr>
    </w:p>
    <w:p w:rsidR="000E2FDB" w:rsidRDefault="000E2FDB" w:rsidP="000E2FDB">
      <w:pPr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S- </w:t>
      </w:r>
      <w:r w:rsidRPr="00EB703C">
        <w:rPr>
          <w:rFonts w:ascii="Arial" w:hAnsi="Arial" w:cs="Arial"/>
          <w:b/>
        </w:rPr>
        <w:t>Fig</w:t>
      </w:r>
      <w:r>
        <w:rPr>
          <w:rFonts w:ascii="Arial" w:hAnsi="Arial" w:cs="Arial"/>
          <w:b/>
        </w:rPr>
        <w:t>.</w:t>
      </w:r>
      <w:r w:rsidRPr="00EB703C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1</w:t>
      </w:r>
      <w:r w:rsidRPr="00EB703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The daily temperature (°C) and rainfall (mm) in France and the UK at the sites of </w:t>
      </w:r>
      <w:r w:rsidRPr="00EB703C">
        <w:rPr>
          <w:rFonts w:ascii="Arial" w:hAnsi="Arial" w:cs="Arial"/>
        </w:rPr>
        <w:t>five</w:t>
      </w:r>
      <w:r>
        <w:rPr>
          <w:rFonts w:ascii="Arial" w:hAnsi="Arial" w:cs="Arial"/>
        </w:rPr>
        <w:t xml:space="preserve"> winter oilseed rape </w:t>
      </w:r>
      <w:r w:rsidRPr="00EB703C">
        <w:rPr>
          <w:rFonts w:ascii="Arial" w:hAnsi="Arial" w:cs="Arial"/>
        </w:rPr>
        <w:t>field experiments</w:t>
      </w:r>
      <w:r>
        <w:rPr>
          <w:rFonts w:ascii="Arial" w:hAnsi="Arial" w:cs="Arial"/>
        </w:rPr>
        <w:t xml:space="preserve"> during five growing seasons</w:t>
      </w:r>
      <w:r w:rsidRPr="00EB703C">
        <w:rPr>
          <w:rFonts w:ascii="Arial" w:hAnsi="Arial" w:cs="Arial"/>
        </w:rPr>
        <w:t xml:space="preserve">: a, INRA-Rennes, France </w:t>
      </w:r>
      <w:r>
        <w:rPr>
          <w:rFonts w:ascii="Arial" w:hAnsi="Arial" w:cs="Arial"/>
        </w:rPr>
        <w:t>1994/</w:t>
      </w:r>
      <w:r w:rsidRPr="00EB703C">
        <w:rPr>
          <w:rFonts w:ascii="Arial" w:hAnsi="Arial" w:cs="Arial"/>
        </w:rPr>
        <w:t xml:space="preserve">1995; b, INRA-Rennes, France, </w:t>
      </w:r>
      <w:r>
        <w:rPr>
          <w:rFonts w:ascii="Arial" w:hAnsi="Arial" w:cs="Arial"/>
        </w:rPr>
        <w:t>1995/</w:t>
      </w:r>
      <w:r w:rsidRPr="00EB703C">
        <w:rPr>
          <w:rFonts w:ascii="Arial" w:hAnsi="Arial" w:cs="Arial"/>
        </w:rPr>
        <w:t xml:space="preserve">1996; c, INRA-Rennes, France, </w:t>
      </w:r>
      <w:r>
        <w:rPr>
          <w:rFonts w:ascii="Arial" w:hAnsi="Arial" w:cs="Arial"/>
        </w:rPr>
        <w:t>2006/</w:t>
      </w:r>
      <w:r w:rsidRPr="00EB703C">
        <w:rPr>
          <w:rFonts w:ascii="Arial" w:hAnsi="Arial" w:cs="Arial"/>
        </w:rPr>
        <w:t xml:space="preserve">2007; d, Rothamsted, UK, </w:t>
      </w:r>
      <w:r>
        <w:rPr>
          <w:rFonts w:ascii="Arial" w:hAnsi="Arial" w:cs="Arial"/>
        </w:rPr>
        <w:t>2007/</w:t>
      </w:r>
      <w:r w:rsidRPr="00EB703C">
        <w:rPr>
          <w:rFonts w:ascii="Arial" w:hAnsi="Arial" w:cs="Arial"/>
        </w:rPr>
        <w:t xml:space="preserve">2008; e, Rothamsted, UK, </w:t>
      </w:r>
      <w:r>
        <w:rPr>
          <w:rFonts w:ascii="Arial" w:hAnsi="Arial" w:cs="Arial"/>
        </w:rPr>
        <w:t>2008/2009</w:t>
      </w:r>
      <w:r w:rsidRPr="00EB703C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Further details of these experiments are given in Table 1.</w:t>
      </w:r>
    </w:p>
    <w:p w:rsidR="000E2FDB" w:rsidRDefault="000E2FDB" w:rsidP="000E2FDB">
      <w:pPr>
        <w:jc w:val="both"/>
        <w:rPr>
          <w:rFonts w:eastAsia="SimSun"/>
        </w:rPr>
      </w:pPr>
    </w:p>
    <w:p w:rsidR="000E2FDB" w:rsidRPr="00EB703C" w:rsidRDefault="000E2FDB" w:rsidP="00940D45">
      <w:pPr>
        <w:rPr>
          <w:rFonts w:ascii="Arial" w:hAnsi="Arial" w:cs="Arial"/>
        </w:rPr>
      </w:pPr>
      <w:bookmarkStart w:id="22" w:name="_GoBack"/>
      <w:bookmarkEnd w:id="22"/>
    </w:p>
    <w:sectPr w:rsidR="000E2FDB" w:rsidRPr="00EB703C" w:rsidSect="00796C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0454C5E"/>
    <w:multiLevelType w:val="hybridMultilevel"/>
    <w:tmpl w:val="8A66F546"/>
    <w:lvl w:ilvl="0" w:tplc="4A727636">
      <w:start w:val="2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Arial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1E27"/>
    <w:rsid w:val="00001391"/>
    <w:rsid w:val="000065B0"/>
    <w:rsid w:val="0001523B"/>
    <w:rsid w:val="000171A7"/>
    <w:rsid w:val="00051DFD"/>
    <w:rsid w:val="0005376D"/>
    <w:rsid w:val="000572C2"/>
    <w:rsid w:val="000618EC"/>
    <w:rsid w:val="00066F9E"/>
    <w:rsid w:val="00076029"/>
    <w:rsid w:val="00076081"/>
    <w:rsid w:val="000779FA"/>
    <w:rsid w:val="000B22B4"/>
    <w:rsid w:val="000C1802"/>
    <w:rsid w:val="000C7FAE"/>
    <w:rsid w:val="000D6925"/>
    <w:rsid w:val="000E2FDB"/>
    <w:rsid w:val="000E3885"/>
    <w:rsid w:val="000E6897"/>
    <w:rsid w:val="000F0ED6"/>
    <w:rsid w:val="000F4670"/>
    <w:rsid w:val="000F5AB8"/>
    <w:rsid w:val="00103434"/>
    <w:rsid w:val="0014253C"/>
    <w:rsid w:val="00147F19"/>
    <w:rsid w:val="00151ACE"/>
    <w:rsid w:val="00156E4A"/>
    <w:rsid w:val="0016415C"/>
    <w:rsid w:val="00170A70"/>
    <w:rsid w:val="0018130D"/>
    <w:rsid w:val="00190652"/>
    <w:rsid w:val="001916F8"/>
    <w:rsid w:val="001C35A5"/>
    <w:rsid w:val="001C5EDB"/>
    <w:rsid w:val="001E274F"/>
    <w:rsid w:val="001E2F97"/>
    <w:rsid w:val="001E5883"/>
    <w:rsid w:val="001F0E28"/>
    <w:rsid w:val="001F5001"/>
    <w:rsid w:val="00203B60"/>
    <w:rsid w:val="00203D6C"/>
    <w:rsid w:val="00212A23"/>
    <w:rsid w:val="00231B81"/>
    <w:rsid w:val="002348CF"/>
    <w:rsid w:val="00236B23"/>
    <w:rsid w:val="0024710C"/>
    <w:rsid w:val="00260112"/>
    <w:rsid w:val="00265C6B"/>
    <w:rsid w:val="002757CF"/>
    <w:rsid w:val="002761C2"/>
    <w:rsid w:val="002776A4"/>
    <w:rsid w:val="00284023"/>
    <w:rsid w:val="0028483E"/>
    <w:rsid w:val="0029194A"/>
    <w:rsid w:val="002A3608"/>
    <w:rsid w:val="002B2455"/>
    <w:rsid w:val="002C44A6"/>
    <w:rsid w:val="002D5061"/>
    <w:rsid w:val="002D7428"/>
    <w:rsid w:val="002E3D0E"/>
    <w:rsid w:val="002E4F61"/>
    <w:rsid w:val="002F0B3D"/>
    <w:rsid w:val="002F769C"/>
    <w:rsid w:val="00325A12"/>
    <w:rsid w:val="00373259"/>
    <w:rsid w:val="0038749C"/>
    <w:rsid w:val="0039304C"/>
    <w:rsid w:val="003C050E"/>
    <w:rsid w:val="003F1F64"/>
    <w:rsid w:val="003F3EF4"/>
    <w:rsid w:val="0040026F"/>
    <w:rsid w:val="004042D9"/>
    <w:rsid w:val="00404B2C"/>
    <w:rsid w:val="0041066D"/>
    <w:rsid w:val="0042405F"/>
    <w:rsid w:val="0043726C"/>
    <w:rsid w:val="004541B3"/>
    <w:rsid w:val="004730C2"/>
    <w:rsid w:val="00480094"/>
    <w:rsid w:val="00482601"/>
    <w:rsid w:val="0049139A"/>
    <w:rsid w:val="004C3F39"/>
    <w:rsid w:val="004D17FB"/>
    <w:rsid w:val="004D28A2"/>
    <w:rsid w:val="004F380F"/>
    <w:rsid w:val="004F645B"/>
    <w:rsid w:val="005036D5"/>
    <w:rsid w:val="0051017E"/>
    <w:rsid w:val="00521F2B"/>
    <w:rsid w:val="005235CB"/>
    <w:rsid w:val="00543045"/>
    <w:rsid w:val="00543DEA"/>
    <w:rsid w:val="00547311"/>
    <w:rsid w:val="005477DE"/>
    <w:rsid w:val="00553FA6"/>
    <w:rsid w:val="00564B47"/>
    <w:rsid w:val="00573FA0"/>
    <w:rsid w:val="00577C11"/>
    <w:rsid w:val="005936F3"/>
    <w:rsid w:val="00597899"/>
    <w:rsid w:val="005A3160"/>
    <w:rsid w:val="005B1DDE"/>
    <w:rsid w:val="005C4888"/>
    <w:rsid w:val="005C5774"/>
    <w:rsid w:val="005D5531"/>
    <w:rsid w:val="005E7BE8"/>
    <w:rsid w:val="005F12AE"/>
    <w:rsid w:val="005F7DB0"/>
    <w:rsid w:val="00613EA9"/>
    <w:rsid w:val="00615A75"/>
    <w:rsid w:val="006218F7"/>
    <w:rsid w:val="00621F45"/>
    <w:rsid w:val="006310D6"/>
    <w:rsid w:val="00640816"/>
    <w:rsid w:val="00666007"/>
    <w:rsid w:val="00667E82"/>
    <w:rsid w:val="0068382B"/>
    <w:rsid w:val="006938BA"/>
    <w:rsid w:val="00697B80"/>
    <w:rsid w:val="006A0B73"/>
    <w:rsid w:val="006A246B"/>
    <w:rsid w:val="006C2DB3"/>
    <w:rsid w:val="006D553B"/>
    <w:rsid w:val="006D60A3"/>
    <w:rsid w:val="006E3F84"/>
    <w:rsid w:val="006F1BB7"/>
    <w:rsid w:val="006F1FFB"/>
    <w:rsid w:val="006F7118"/>
    <w:rsid w:val="00702F02"/>
    <w:rsid w:val="00725B33"/>
    <w:rsid w:val="00732163"/>
    <w:rsid w:val="00733863"/>
    <w:rsid w:val="00740679"/>
    <w:rsid w:val="00751969"/>
    <w:rsid w:val="00762DA6"/>
    <w:rsid w:val="00776326"/>
    <w:rsid w:val="007812D4"/>
    <w:rsid w:val="007838D8"/>
    <w:rsid w:val="0078765B"/>
    <w:rsid w:val="00791D9B"/>
    <w:rsid w:val="00792C44"/>
    <w:rsid w:val="00796CC7"/>
    <w:rsid w:val="007A1003"/>
    <w:rsid w:val="007A2C12"/>
    <w:rsid w:val="007B471D"/>
    <w:rsid w:val="007D1A0B"/>
    <w:rsid w:val="007D1F19"/>
    <w:rsid w:val="007E179A"/>
    <w:rsid w:val="007E2ADE"/>
    <w:rsid w:val="007F3ED1"/>
    <w:rsid w:val="007F46ED"/>
    <w:rsid w:val="0080446B"/>
    <w:rsid w:val="00805C6B"/>
    <w:rsid w:val="008135FC"/>
    <w:rsid w:val="0082615E"/>
    <w:rsid w:val="00840206"/>
    <w:rsid w:val="00840400"/>
    <w:rsid w:val="008501D9"/>
    <w:rsid w:val="00851C46"/>
    <w:rsid w:val="00855E08"/>
    <w:rsid w:val="00877537"/>
    <w:rsid w:val="00883A77"/>
    <w:rsid w:val="008A5C06"/>
    <w:rsid w:val="008B2E16"/>
    <w:rsid w:val="008C3028"/>
    <w:rsid w:val="008D10D1"/>
    <w:rsid w:val="008D3D0A"/>
    <w:rsid w:val="008E0045"/>
    <w:rsid w:val="008E6A95"/>
    <w:rsid w:val="008E72CA"/>
    <w:rsid w:val="008F06E3"/>
    <w:rsid w:val="008F55D7"/>
    <w:rsid w:val="00904C27"/>
    <w:rsid w:val="00907BB3"/>
    <w:rsid w:val="009126FC"/>
    <w:rsid w:val="009133E3"/>
    <w:rsid w:val="00914108"/>
    <w:rsid w:val="00934026"/>
    <w:rsid w:val="00936244"/>
    <w:rsid w:val="00940D45"/>
    <w:rsid w:val="00940F00"/>
    <w:rsid w:val="00942A7C"/>
    <w:rsid w:val="00957513"/>
    <w:rsid w:val="00965408"/>
    <w:rsid w:val="00974C96"/>
    <w:rsid w:val="009766D0"/>
    <w:rsid w:val="00976E2D"/>
    <w:rsid w:val="009805E3"/>
    <w:rsid w:val="009A24B1"/>
    <w:rsid w:val="009A2E43"/>
    <w:rsid w:val="009A408E"/>
    <w:rsid w:val="009B4967"/>
    <w:rsid w:val="009B7825"/>
    <w:rsid w:val="009C2C6B"/>
    <w:rsid w:val="009C71BF"/>
    <w:rsid w:val="009E5EAD"/>
    <w:rsid w:val="009F2704"/>
    <w:rsid w:val="00A02939"/>
    <w:rsid w:val="00A057E8"/>
    <w:rsid w:val="00A15CE3"/>
    <w:rsid w:val="00A2126E"/>
    <w:rsid w:val="00A21D59"/>
    <w:rsid w:val="00A22E1F"/>
    <w:rsid w:val="00A36CF6"/>
    <w:rsid w:val="00A469B9"/>
    <w:rsid w:val="00A628FE"/>
    <w:rsid w:val="00A80CAE"/>
    <w:rsid w:val="00AA45D3"/>
    <w:rsid w:val="00AC0319"/>
    <w:rsid w:val="00AD58B4"/>
    <w:rsid w:val="00AF15D3"/>
    <w:rsid w:val="00AF1A8F"/>
    <w:rsid w:val="00B013CD"/>
    <w:rsid w:val="00B05EEE"/>
    <w:rsid w:val="00B1706D"/>
    <w:rsid w:val="00B2084A"/>
    <w:rsid w:val="00B26304"/>
    <w:rsid w:val="00B269D8"/>
    <w:rsid w:val="00B3449F"/>
    <w:rsid w:val="00B354C8"/>
    <w:rsid w:val="00B96E7D"/>
    <w:rsid w:val="00BA0771"/>
    <w:rsid w:val="00BA174E"/>
    <w:rsid w:val="00BA39C5"/>
    <w:rsid w:val="00BA4574"/>
    <w:rsid w:val="00BB4DEE"/>
    <w:rsid w:val="00BC017F"/>
    <w:rsid w:val="00BC50E8"/>
    <w:rsid w:val="00BC732C"/>
    <w:rsid w:val="00BE3326"/>
    <w:rsid w:val="00BF7568"/>
    <w:rsid w:val="00C12D6D"/>
    <w:rsid w:val="00C15F0D"/>
    <w:rsid w:val="00C33EDA"/>
    <w:rsid w:val="00C62E2B"/>
    <w:rsid w:val="00C71856"/>
    <w:rsid w:val="00C87F67"/>
    <w:rsid w:val="00C94022"/>
    <w:rsid w:val="00CC424B"/>
    <w:rsid w:val="00CD25B6"/>
    <w:rsid w:val="00CD6931"/>
    <w:rsid w:val="00CE01C3"/>
    <w:rsid w:val="00CE2F10"/>
    <w:rsid w:val="00CE6206"/>
    <w:rsid w:val="00D32FD4"/>
    <w:rsid w:val="00D367F6"/>
    <w:rsid w:val="00D4569B"/>
    <w:rsid w:val="00D5063A"/>
    <w:rsid w:val="00D52197"/>
    <w:rsid w:val="00D81E27"/>
    <w:rsid w:val="00D972E1"/>
    <w:rsid w:val="00DB4A53"/>
    <w:rsid w:val="00DC14BE"/>
    <w:rsid w:val="00DC17EE"/>
    <w:rsid w:val="00DC724B"/>
    <w:rsid w:val="00DD06BD"/>
    <w:rsid w:val="00DD32CE"/>
    <w:rsid w:val="00DD673F"/>
    <w:rsid w:val="00DE58BA"/>
    <w:rsid w:val="00E104F4"/>
    <w:rsid w:val="00E14A1E"/>
    <w:rsid w:val="00E16E77"/>
    <w:rsid w:val="00E24C69"/>
    <w:rsid w:val="00E27D65"/>
    <w:rsid w:val="00E31DC9"/>
    <w:rsid w:val="00E33A80"/>
    <w:rsid w:val="00E35191"/>
    <w:rsid w:val="00E41F13"/>
    <w:rsid w:val="00E5553E"/>
    <w:rsid w:val="00E65EDD"/>
    <w:rsid w:val="00E81E4F"/>
    <w:rsid w:val="00E81EE6"/>
    <w:rsid w:val="00EB0136"/>
    <w:rsid w:val="00EB1BD2"/>
    <w:rsid w:val="00EB4F43"/>
    <w:rsid w:val="00EB703C"/>
    <w:rsid w:val="00EF1955"/>
    <w:rsid w:val="00EF5AC0"/>
    <w:rsid w:val="00F02F79"/>
    <w:rsid w:val="00F05B4E"/>
    <w:rsid w:val="00F05D1C"/>
    <w:rsid w:val="00F15BE5"/>
    <w:rsid w:val="00F40F20"/>
    <w:rsid w:val="00F439C0"/>
    <w:rsid w:val="00F44043"/>
    <w:rsid w:val="00F45001"/>
    <w:rsid w:val="00F52F3B"/>
    <w:rsid w:val="00F557F3"/>
    <w:rsid w:val="00F73444"/>
    <w:rsid w:val="00F9135A"/>
    <w:rsid w:val="00FA574D"/>
    <w:rsid w:val="00FC6C1B"/>
    <w:rsid w:val="00FD0C36"/>
    <w:rsid w:val="00FD5C6E"/>
    <w:rsid w:val="00FD6436"/>
    <w:rsid w:val="00FE1CEB"/>
    <w:rsid w:val="00FF5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1E27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07B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7BB3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05D1C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Revision">
    <w:name w:val="Revision"/>
    <w:hidden/>
    <w:uiPriority w:val="99"/>
    <w:semiHidden/>
    <w:rsid w:val="005C4888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2761C2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147F1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zh-CN"/>
    </w:rPr>
  </w:style>
  <w:style w:type="paragraph" w:customStyle="1" w:styleId="Default">
    <w:name w:val="Default"/>
    <w:rsid w:val="007E179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1E27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07B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7BB3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05D1C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Revision">
    <w:name w:val="Revision"/>
    <w:hidden/>
    <w:uiPriority w:val="99"/>
    <w:semiHidden/>
    <w:rsid w:val="005C4888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2761C2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147F1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zh-CN"/>
    </w:rPr>
  </w:style>
  <w:style w:type="paragraph" w:customStyle="1" w:styleId="Default">
    <w:name w:val="Default"/>
    <w:rsid w:val="007E179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90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5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7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9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http://www.brassica.info/information/lg_assigments.htm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53B06AD-53CA-4FEA-BF69-172BF909DE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7</TotalTime>
  <Pages>3</Pages>
  <Words>474</Words>
  <Characters>270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thamsted Reseach</Company>
  <LinksUpToDate>false</LinksUpToDate>
  <CharactersWithSpaces>31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ngyj</dc:creator>
  <cp:lastModifiedBy>yh11aaa</cp:lastModifiedBy>
  <cp:revision>5</cp:revision>
  <cp:lastPrinted>2014-10-24T10:32:00Z</cp:lastPrinted>
  <dcterms:created xsi:type="dcterms:W3CDTF">2015-08-12T11:03:00Z</dcterms:created>
  <dcterms:modified xsi:type="dcterms:W3CDTF">2015-08-14T10:50:00Z</dcterms:modified>
</cp:coreProperties>
</file>